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4723" w:rsidRPr="00B27A7C" w:rsidRDefault="00294723" w:rsidP="00294723">
      <w:pPr>
        <w:pStyle w:val="Heading1"/>
      </w:pPr>
      <w:r w:rsidRPr="00B27A7C">
        <w:t xml:space="preserve">Table </w:t>
      </w:r>
      <w:r w:rsidR="0009695B">
        <w:t>S</w:t>
      </w:r>
      <w:r w:rsidRPr="00B27A7C">
        <w:t>2 – Characteristics of hospital admissions among those who were tested for respiratory viruses by diagnosis</w:t>
      </w:r>
    </w:p>
    <w:tbl>
      <w:tblPr>
        <w:tblStyle w:val="TableGrid"/>
        <w:tblW w:w="559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"/>
        <w:gridCol w:w="2927"/>
        <w:gridCol w:w="875"/>
        <w:gridCol w:w="1219"/>
        <w:gridCol w:w="718"/>
        <w:gridCol w:w="1150"/>
        <w:gridCol w:w="1091"/>
        <w:gridCol w:w="1870"/>
      </w:tblGrid>
      <w:tr w:rsidR="00294723" w:rsidRPr="00AA3E16" w:rsidTr="00C85F52">
        <w:tc>
          <w:tcPr>
            <w:tcW w:w="1575" w:type="pct"/>
            <w:gridSpan w:val="2"/>
            <w:tcBorders>
              <w:top w:val="single" w:sz="4" w:space="0" w:color="auto"/>
            </w:tcBorders>
          </w:tcPr>
          <w:p w:rsidR="00294723" w:rsidRPr="00AA3E16" w:rsidRDefault="00294723" w:rsidP="00C85F52">
            <w:pPr>
              <w:rPr>
                <w:rStyle w:val="Strong"/>
              </w:rPr>
            </w:pPr>
            <w:r w:rsidRPr="00AA3E16">
              <w:rPr>
                <w:rStyle w:val="Strong"/>
              </w:rPr>
              <w:t>Description</w:t>
            </w:r>
          </w:p>
        </w:tc>
        <w:tc>
          <w:tcPr>
            <w:tcW w:w="103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94723" w:rsidRPr="00AA3E16" w:rsidRDefault="00294723" w:rsidP="00680F82">
            <w:pPr>
              <w:jc w:val="center"/>
              <w:rPr>
                <w:rStyle w:val="Strong"/>
              </w:rPr>
            </w:pPr>
            <w:r w:rsidRPr="00AA3E16">
              <w:rPr>
                <w:rStyle w:val="Strong"/>
              </w:rPr>
              <w:t>ALRI (n=20,874)</w:t>
            </w:r>
          </w:p>
        </w:tc>
        <w:tc>
          <w:tcPr>
            <w:tcW w:w="92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94723" w:rsidRPr="00AA3E16" w:rsidRDefault="00294723" w:rsidP="00680F82">
            <w:pPr>
              <w:jc w:val="center"/>
              <w:rPr>
                <w:rStyle w:val="Strong"/>
              </w:rPr>
            </w:pPr>
            <w:r w:rsidRPr="00AA3E16">
              <w:rPr>
                <w:rStyle w:val="Strong"/>
              </w:rPr>
              <w:t>URTI (n=6019)</w:t>
            </w:r>
          </w:p>
        </w:tc>
        <w:tc>
          <w:tcPr>
            <w:tcW w:w="146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94723" w:rsidRPr="0091702D" w:rsidRDefault="0091702D" w:rsidP="00680F82">
            <w:pPr>
              <w:jc w:val="center"/>
              <w:rPr>
                <w:rStyle w:val="Strong"/>
                <w:vertAlign w:val="superscript"/>
              </w:rPr>
            </w:pPr>
            <w:r>
              <w:rPr>
                <w:rStyle w:val="Strong"/>
              </w:rPr>
              <w:t>Other reason (n=16,734)</w:t>
            </w:r>
            <w:r>
              <w:rPr>
                <w:rStyle w:val="Strong"/>
                <w:vertAlign w:val="superscript"/>
              </w:rPr>
              <w:t>a</w:t>
            </w:r>
          </w:p>
        </w:tc>
      </w:tr>
      <w:tr w:rsidR="00294723" w:rsidRPr="00AA3E16" w:rsidTr="00C85F52">
        <w:tc>
          <w:tcPr>
            <w:tcW w:w="127" w:type="pct"/>
            <w:tcBorders>
              <w:bottom w:val="single" w:sz="4" w:space="0" w:color="auto"/>
            </w:tcBorders>
          </w:tcPr>
          <w:p w:rsidR="00294723" w:rsidRPr="00AA3E16" w:rsidRDefault="00294723" w:rsidP="00C85F52">
            <w:pPr>
              <w:rPr>
                <w:rStyle w:val="Strong"/>
              </w:rPr>
            </w:pPr>
          </w:p>
        </w:tc>
        <w:tc>
          <w:tcPr>
            <w:tcW w:w="1448" w:type="pct"/>
            <w:tcBorders>
              <w:bottom w:val="single" w:sz="4" w:space="0" w:color="auto"/>
            </w:tcBorders>
          </w:tcPr>
          <w:p w:rsidR="00294723" w:rsidRPr="00AA3E16" w:rsidRDefault="00294723" w:rsidP="00C85F52">
            <w:pPr>
              <w:rPr>
                <w:rStyle w:val="Strong"/>
              </w:rPr>
            </w:pP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:rsidR="00294723" w:rsidRPr="00AA3E16" w:rsidRDefault="00294723" w:rsidP="00680F82">
            <w:pPr>
              <w:jc w:val="right"/>
              <w:rPr>
                <w:rStyle w:val="Strong"/>
              </w:rPr>
            </w:pPr>
            <w:r w:rsidRPr="00AA3E16">
              <w:rPr>
                <w:rStyle w:val="Strong"/>
              </w:rPr>
              <w:t>n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:rsidR="00294723" w:rsidRPr="00AA3E16" w:rsidRDefault="00294723" w:rsidP="00C85F52">
            <w:pPr>
              <w:rPr>
                <w:rStyle w:val="Strong"/>
              </w:rPr>
            </w:pPr>
            <w:r w:rsidRPr="00AA3E16">
              <w:rPr>
                <w:rStyle w:val="Strong"/>
              </w:rPr>
              <w:t xml:space="preserve">% 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294723" w:rsidRPr="00AA3E16" w:rsidRDefault="00294723" w:rsidP="00680F82">
            <w:pPr>
              <w:jc w:val="right"/>
              <w:rPr>
                <w:rStyle w:val="Strong"/>
              </w:rPr>
            </w:pPr>
            <w:r w:rsidRPr="00AA3E16">
              <w:rPr>
                <w:rStyle w:val="Strong"/>
              </w:rPr>
              <w:t>n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:rsidR="00294723" w:rsidRPr="00AA3E16" w:rsidRDefault="00294723" w:rsidP="00C85F52">
            <w:pPr>
              <w:rPr>
                <w:rStyle w:val="Strong"/>
              </w:rPr>
            </w:pPr>
            <w:r w:rsidRPr="00AA3E16">
              <w:rPr>
                <w:rStyle w:val="Strong"/>
              </w:rPr>
              <w:t xml:space="preserve">% 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</w:tcPr>
          <w:p w:rsidR="00294723" w:rsidRPr="00AA3E16" w:rsidRDefault="00294723" w:rsidP="00680F82">
            <w:pPr>
              <w:jc w:val="right"/>
              <w:rPr>
                <w:rStyle w:val="Strong"/>
              </w:rPr>
            </w:pPr>
            <w:r w:rsidRPr="00AA3E16">
              <w:rPr>
                <w:rStyle w:val="Strong"/>
              </w:rPr>
              <w:t>n</w:t>
            </w: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</w:tcPr>
          <w:p w:rsidR="00294723" w:rsidRPr="00AA3E16" w:rsidRDefault="00294723" w:rsidP="00C85F52">
            <w:pPr>
              <w:rPr>
                <w:rStyle w:val="Strong"/>
              </w:rPr>
            </w:pPr>
            <w:r w:rsidRPr="00AA3E16">
              <w:rPr>
                <w:rStyle w:val="Strong"/>
              </w:rPr>
              <w:t xml:space="preserve">% </w:t>
            </w:r>
          </w:p>
        </w:tc>
      </w:tr>
      <w:tr w:rsidR="00294723" w:rsidRPr="00AA3E16" w:rsidTr="00C85F52">
        <w:tc>
          <w:tcPr>
            <w:tcW w:w="1575" w:type="pct"/>
            <w:gridSpan w:val="2"/>
            <w:tcBorders>
              <w:top w:val="single" w:sz="4" w:space="0" w:color="auto"/>
            </w:tcBorders>
          </w:tcPr>
          <w:p w:rsidR="00294723" w:rsidRPr="00AA3E16" w:rsidRDefault="00294723" w:rsidP="00C85F52">
            <w:r w:rsidRPr="00AA3E16">
              <w:t>Age at admission</w:t>
            </w:r>
          </w:p>
        </w:tc>
        <w:tc>
          <w:tcPr>
            <w:tcW w:w="433" w:type="pct"/>
            <w:tcBorders>
              <w:top w:val="single" w:sz="4" w:space="0" w:color="auto"/>
            </w:tcBorders>
          </w:tcPr>
          <w:p w:rsidR="00294723" w:rsidRPr="00AA3E16" w:rsidRDefault="00294723" w:rsidP="00680F82">
            <w:pPr>
              <w:jc w:val="right"/>
            </w:pPr>
          </w:p>
        </w:tc>
        <w:tc>
          <w:tcPr>
            <w:tcW w:w="603" w:type="pct"/>
            <w:tcBorders>
              <w:top w:val="single" w:sz="4" w:space="0" w:color="auto"/>
            </w:tcBorders>
          </w:tcPr>
          <w:p w:rsidR="00294723" w:rsidRPr="00AA3E16" w:rsidRDefault="00294723" w:rsidP="00C85F52"/>
        </w:tc>
        <w:tc>
          <w:tcPr>
            <w:tcW w:w="355" w:type="pct"/>
            <w:tcBorders>
              <w:top w:val="single" w:sz="4" w:space="0" w:color="auto"/>
            </w:tcBorders>
          </w:tcPr>
          <w:p w:rsidR="00294723" w:rsidRPr="00AA3E16" w:rsidRDefault="00294723" w:rsidP="00680F82">
            <w:pPr>
              <w:jc w:val="right"/>
            </w:pPr>
          </w:p>
        </w:tc>
        <w:tc>
          <w:tcPr>
            <w:tcW w:w="569" w:type="pct"/>
            <w:tcBorders>
              <w:top w:val="single" w:sz="4" w:space="0" w:color="auto"/>
            </w:tcBorders>
          </w:tcPr>
          <w:p w:rsidR="00294723" w:rsidRPr="00AA3E16" w:rsidRDefault="00294723" w:rsidP="00C85F52"/>
        </w:tc>
        <w:tc>
          <w:tcPr>
            <w:tcW w:w="540" w:type="pct"/>
            <w:tcBorders>
              <w:top w:val="single" w:sz="4" w:space="0" w:color="auto"/>
            </w:tcBorders>
          </w:tcPr>
          <w:p w:rsidR="00294723" w:rsidRPr="00AA3E16" w:rsidRDefault="00294723" w:rsidP="00680F82">
            <w:pPr>
              <w:jc w:val="right"/>
            </w:pPr>
          </w:p>
        </w:tc>
        <w:tc>
          <w:tcPr>
            <w:tcW w:w="925" w:type="pct"/>
            <w:tcBorders>
              <w:top w:val="single" w:sz="4" w:space="0" w:color="auto"/>
            </w:tcBorders>
          </w:tcPr>
          <w:p w:rsidR="00294723" w:rsidRPr="00AA3E16" w:rsidRDefault="00294723" w:rsidP="00C85F52"/>
        </w:tc>
      </w:tr>
      <w:tr w:rsidR="00294723" w:rsidRPr="00AA3E16" w:rsidTr="00C85F52">
        <w:tc>
          <w:tcPr>
            <w:tcW w:w="127" w:type="pct"/>
          </w:tcPr>
          <w:p w:rsidR="00294723" w:rsidRPr="00AA3E16" w:rsidRDefault="00294723" w:rsidP="00C85F52"/>
        </w:tc>
        <w:tc>
          <w:tcPr>
            <w:tcW w:w="1448" w:type="pct"/>
          </w:tcPr>
          <w:p w:rsidR="00294723" w:rsidRPr="00AA3E16" w:rsidRDefault="00294723" w:rsidP="00C85F52">
            <w:r w:rsidRPr="00AA3E16">
              <w:t>&lt;1 month</w:t>
            </w:r>
          </w:p>
        </w:tc>
        <w:tc>
          <w:tcPr>
            <w:tcW w:w="433" w:type="pct"/>
          </w:tcPr>
          <w:p w:rsidR="00294723" w:rsidRPr="00AA3E16" w:rsidRDefault="00294723" w:rsidP="00680F82">
            <w:pPr>
              <w:jc w:val="right"/>
            </w:pPr>
            <w:r w:rsidRPr="00AA3E16">
              <w:t>962</w:t>
            </w:r>
          </w:p>
        </w:tc>
        <w:tc>
          <w:tcPr>
            <w:tcW w:w="603" w:type="pct"/>
          </w:tcPr>
          <w:p w:rsidR="00294723" w:rsidRPr="00AA3E16" w:rsidRDefault="00294723" w:rsidP="00C85F52">
            <w:r w:rsidRPr="00AA3E16">
              <w:t>4.6</w:t>
            </w:r>
          </w:p>
        </w:tc>
        <w:tc>
          <w:tcPr>
            <w:tcW w:w="355" w:type="pct"/>
          </w:tcPr>
          <w:p w:rsidR="00294723" w:rsidRPr="00AA3E16" w:rsidRDefault="00294723" w:rsidP="00680F82">
            <w:pPr>
              <w:jc w:val="right"/>
            </w:pPr>
            <w:r w:rsidRPr="00AA3E16">
              <w:t>363</w:t>
            </w:r>
          </w:p>
        </w:tc>
        <w:tc>
          <w:tcPr>
            <w:tcW w:w="569" w:type="pct"/>
          </w:tcPr>
          <w:p w:rsidR="00294723" w:rsidRPr="00AA3E16" w:rsidRDefault="00294723" w:rsidP="00C85F52">
            <w:r w:rsidRPr="00AA3E16">
              <w:t>6.0</w:t>
            </w:r>
          </w:p>
        </w:tc>
        <w:tc>
          <w:tcPr>
            <w:tcW w:w="540" w:type="pct"/>
          </w:tcPr>
          <w:p w:rsidR="00294723" w:rsidRPr="00AA3E16" w:rsidRDefault="00294723" w:rsidP="00680F82">
            <w:pPr>
              <w:jc w:val="right"/>
            </w:pPr>
            <w:r w:rsidRPr="00AA3E16">
              <w:t>1946</w:t>
            </w:r>
          </w:p>
        </w:tc>
        <w:tc>
          <w:tcPr>
            <w:tcW w:w="925" w:type="pct"/>
          </w:tcPr>
          <w:p w:rsidR="00294723" w:rsidRPr="00AA3E16" w:rsidRDefault="00294723" w:rsidP="00C85F52">
            <w:r w:rsidRPr="00AA3E16">
              <w:t>11.6</w:t>
            </w:r>
          </w:p>
        </w:tc>
      </w:tr>
      <w:tr w:rsidR="00294723" w:rsidRPr="00AA3E16" w:rsidTr="00C85F52">
        <w:tc>
          <w:tcPr>
            <w:tcW w:w="127" w:type="pct"/>
          </w:tcPr>
          <w:p w:rsidR="00294723" w:rsidRPr="00AA3E16" w:rsidRDefault="00294723" w:rsidP="00C85F52"/>
        </w:tc>
        <w:tc>
          <w:tcPr>
            <w:tcW w:w="1448" w:type="pct"/>
          </w:tcPr>
          <w:p w:rsidR="00294723" w:rsidRPr="00AA3E16" w:rsidRDefault="00294723" w:rsidP="00C85F52">
            <w:r w:rsidRPr="00AA3E16">
              <w:t>1-5 months</w:t>
            </w:r>
          </w:p>
        </w:tc>
        <w:tc>
          <w:tcPr>
            <w:tcW w:w="433" w:type="pct"/>
          </w:tcPr>
          <w:p w:rsidR="00294723" w:rsidRPr="00AA3E16" w:rsidRDefault="00294723" w:rsidP="00680F82">
            <w:pPr>
              <w:jc w:val="right"/>
            </w:pPr>
            <w:r w:rsidRPr="00AA3E16">
              <w:t>6479</w:t>
            </w:r>
          </w:p>
        </w:tc>
        <w:tc>
          <w:tcPr>
            <w:tcW w:w="603" w:type="pct"/>
          </w:tcPr>
          <w:p w:rsidR="00294723" w:rsidRPr="00AA3E16" w:rsidRDefault="00294723" w:rsidP="00C85F52">
            <w:r w:rsidRPr="00AA3E16">
              <w:t>31.0</w:t>
            </w:r>
          </w:p>
        </w:tc>
        <w:tc>
          <w:tcPr>
            <w:tcW w:w="355" w:type="pct"/>
          </w:tcPr>
          <w:p w:rsidR="00294723" w:rsidRPr="00AA3E16" w:rsidRDefault="00294723" w:rsidP="00680F82">
            <w:pPr>
              <w:jc w:val="right"/>
            </w:pPr>
            <w:r w:rsidRPr="00AA3E16">
              <w:t>1084</w:t>
            </w:r>
          </w:p>
        </w:tc>
        <w:tc>
          <w:tcPr>
            <w:tcW w:w="569" w:type="pct"/>
          </w:tcPr>
          <w:p w:rsidR="00294723" w:rsidRPr="00AA3E16" w:rsidRDefault="00294723" w:rsidP="00C85F52">
            <w:r w:rsidRPr="00AA3E16">
              <w:t>18.0</w:t>
            </w:r>
          </w:p>
        </w:tc>
        <w:tc>
          <w:tcPr>
            <w:tcW w:w="540" w:type="pct"/>
          </w:tcPr>
          <w:p w:rsidR="00294723" w:rsidRPr="00AA3E16" w:rsidRDefault="00294723" w:rsidP="00680F82">
            <w:pPr>
              <w:jc w:val="right"/>
            </w:pPr>
            <w:r w:rsidRPr="00AA3E16">
              <w:t>3699</w:t>
            </w:r>
          </w:p>
        </w:tc>
        <w:tc>
          <w:tcPr>
            <w:tcW w:w="925" w:type="pct"/>
          </w:tcPr>
          <w:p w:rsidR="00294723" w:rsidRPr="00AA3E16" w:rsidRDefault="00294723" w:rsidP="00C85F52">
            <w:r w:rsidRPr="00AA3E16">
              <w:t>22.1</w:t>
            </w:r>
          </w:p>
        </w:tc>
      </w:tr>
      <w:tr w:rsidR="00294723" w:rsidRPr="00AA3E16" w:rsidTr="00C85F52">
        <w:tc>
          <w:tcPr>
            <w:tcW w:w="127" w:type="pct"/>
          </w:tcPr>
          <w:p w:rsidR="00294723" w:rsidRPr="00AA3E16" w:rsidRDefault="00294723" w:rsidP="00C85F52"/>
        </w:tc>
        <w:tc>
          <w:tcPr>
            <w:tcW w:w="1448" w:type="pct"/>
          </w:tcPr>
          <w:p w:rsidR="00294723" w:rsidRPr="00AA3E16" w:rsidRDefault="00294723" w:rsidP="00C85F52">
            <w:r w:rsidRPr="00AA3E16">
              <w:t>6-23 months</w:t>
            </w:r>
          </w:p>
        </w:tc>
        <w:tc>
          <w:tcPr>
            <w:tcW w:w="433" w:type="pct"/>
          </w:tcPr>
          <w:p w:rsidR="00294723" w:rsidRPr="00AA3E16" w:rsidRDefault="00294723" w:rsidP="00680F82">
            <w:pPr>
              <w:jc w:val="right"/>
            </w:pPr>
            <w:r w:rsidRPr="00AA3E16">
              <w:t>8781</w:t>
            </w:r>
          </w:p>
        </w:tc>
        <w:tc>
          <w:tcPr>
            <w:tcW w:w="603" w:type="pct"/>
          </w:tcPr>
          <w:p w:rsidR="00294723" w:rsidRPr="00AA3E16" w:rsidRDefault="00294723" w:rsidP="00C85F52">
            <w:r w:rsidRPr="00AA3E16">
              <w:t>42.1</w:t>
            </w:r>
          </w:p>
        </w:tc>
        <w:tc>
          <w:tcPr>
            <w:tcW w:w="355" w:type="pct"/>
          </w:tcPr>
          <w:p w:rsidR="00294723" w:rsidRPr="00AA3E16" w:rsidRDefault="00294723" w:rsidP="00680F82">
            <w:pPr>
              <w:jc w:val="right"/>
            </w:pPr>
            <w:r w:rsidRPr="00AA3E16">
              <w:t>2573</w:t>
            </w:r>
          </w:p>
        </w:tc>
        <w:tc>
          <w:tcPr>
            <w:tcW w:w="569" w:type="pct"/>
          </w:tcPr>
          <w:p w:rsidR="00294723" w:rsidRPr="00AA3E16" w:rsidRDefault="00294723" w:rsidP="00C85F52">
            <w:r w:rsidRPr="00AA3E16">
              <w:t>42.7</w:t>
            </w:r>
          </w:p>
        </w:tc>
        <w:tc>
          <w:tcPr>
            <w:tcW w:w="540" w:type="pct"/>
          </w:tcPr>
          <w:p w:rsidR="00294723" w:rsidRPr="00AA3E16" w:rsidRDefault="00294723" w:rsidP="00680F82">
            <w:pPr>
              <w:jc w:val="right"/>
            </w:pPr>
            <w:r w:rsidRPr="00AA3E16">
              <w:t>5433</w:t>
            </w:r>
          </w:p>
        </w:tc>
        <w:tc>
          <w:tcPr>
            <w:tcW w:w="925" w:type="pct"/>
          </w:tcPr>
          <w:p w:rsidR="00294723" w:rsidRPr="00AA3E16" w:rsidRDefault="00294723" w:rsidP="00C85F52">
            <w:r w:rsidRPr="00AA3E16">
              <w:t>32.5</w:t>
            </w:r>
          </w:p>
        </w:tc>
      </w:tr>
      <w:tr w:rsidR="00294723" w:rsidRPr="00AA3E16" w:rsidTr="00C85F52">
        <w:tc>
          <w:tcPr>
            <w:tcW w:w="127" w:type="pct"/>
          </w:tcPr>
          <w:p w:rsidR="00294723" w:rsidRPr="00AA3E16" w:rsidRDefault="00294723" w:rsidP="00C85F52"/>
        </w:tc>
        <w:tc>
          <w:tcPr>
            <w:tcW w:w="1448" w:type="pct"/>
          </w:tcPr>
          <w:p w:rsidR="00294723" w:rsidRPr="00AA3E16" w:rsidRDefault="00294723" w:rsidP="00C85F52">
            <w:r w:rsidRPr="00AA3E16">
              <w:t>2-4 years</w:t>
            </w:r>
          </w:p>
        </w:tc>
        <w:tc>
          <w:tcPr>
            <w:tcW w:w="433" w:type="pct"/>
          </w:tcPr>
          <w:p w:rsidR="00294723" w:rsidRPr="00AA3E16" w:rsidRDefault="00294723" w:rsidP="00680F82">
            <w:pPr>
              <w:jc w:val="right"/>
            </w:pPr>
            <w:r w:rsidRPr="00AA3E16">
              <w:t>3110</w:t>
            </w:r>
          </w:p>
        </w:tc>
        <w:tc>
          <w:tcPr>
            <w:tcW w:w="603" w:type="pct"/>
          </w:tcPr>
          <w:p w:rsidR="00294723" w:rsidRPr="00AA3E16" w:rsidRDefault="00294723" w:rsidP="00C85F52">
            <w:r w:rsidRPr="00AA3E16">
              <w:t>14.9</w:t>
            </w:r>
          </w:p>
        </w:tc>
        <w:tc>
          <w:tcPr>
            <w:tcW w:w="355" w:type="pct"/>
          </w:tcPr>
          <w:p w:rsidR="00294723" w:rsidRPr="00AA3E16" w:rsidRDefault="00294723" w:rsidP="00680F82">
            <w:pPr>
              <w:jc w:val="right"/>
            </w:pPr>
            <w:r w:rsidRPr="00AA3E16">
              <w:t>1434</w:t>
            </w:r>
          </w:p>
        </w:tc>
        <w:tc>
          <w:tcPr>
            <w:tcW w:w="569" w:type="pct"/>
          </w:tcPr>
          <w:p w:rsidR="00294723" w:rsidRPr="00AA3E16" w:rsidRDefault="00294723" w:rsidP="00C85F52">
            <w:r w:rsidRPr="00AA3E16">
              <w:t>23.8</w:t>
            </w:r>
          </w:p>
        </w:tc>
        <w:tc>
          <w:tcPr>
            <w:tcW w:w="540" w:type="pct"/>
          </w:tcPr>
          <w:p w:rsidR="00294723" w:rsidRPr="00AA3E16" w:rsidRDefault="00294723" w:rsidP="00680F82">
            <w:pPr>
              <w:jc w:val="right"/>
            </w:pPr>
            <w:r w:rsidRPr="00AA3E16">
              <w:t>3562</w:t>
            </w:r>
          </w:p>
        </w:tc>
        <w:tc>
          <w:tcPr>
            <w:tcW w:w="925" w:type="pct"/>
          </w:tcPr>
          <w:p w:rsidR="00294723" w:rsidRPr="00AA3E16" w:rsidRDefault="00294723" w:rsidP="00C85F52">
            <w:r w:rsidRPr="00AA3E16">
              <w:t>21.3</w:t>
            </w:r>
          </w:p>
        </w:tc>
      </w:tr>
      <w:tr w:rsidR="00294723" w:rsidRPr="00AA3E16" w:rsidTr="00C85F52">
        <w:tc>
          <w:tcPr>
            <w:tcW w:w="127" w:type="pct"/>
          </w:tcPr>
          <w:p w:rsidR="00294723" w:rsidRPr="00AA3E16" w:rsidRDefault="00294723" w:rsidP="00C85F52"/>
        </w:tc>
        <w:tc>
          <w:tcPr>
            <w:tcW w:w="1448" w:type="pct"/>
          </w:tcPr>
          <w:p w:rsidR="00294723" w:rsidRPr="00AA3E16" w:rsidRDefault="00294723" w:rsidP="00C85F52">
            <w:r w:rsidRPr="00AA3E16">
              <w:t>5-9 years</w:t>
            </w:r>
          </w:p>
        </w:tc>
        <w:tc>
          <w:tcPr>
            <w:tcW w:w="433" w:type="pct"/>
          </w:tcPr>
          <w:p w:rsidR="00294723" w:rsidRPr="00AA3E16" w:rsidRDefault="00294723" w:rsidP="00680F82">
            <w:pPr>
              <w:jc w:val="right"/>
            </w:pPr>
            <w:r w:rsidRPr="00AA3E16">
              <w:t>1192</w:t>
            </w:r>
          </w:p>
        </w:tc>
        <w:tc>
          <w:tcPr>
            <w:tcW w:w="603" w:type="pct"/>
          </w:tcPr>
          <w:p w:rsidR="00294723" w:rsidRPr="00AA3E16" w:rsidRDefault="00294723" w:rsidP="00C85F52">
            <w:r w:rsidRPr="00AA3E16">
              <w:t>5.7</w:t>
            </w:r>
          </w:p>
        </w:tc>
        <w:tc>
          <w:tcPr>
            <w:tcW w:w="355" w:type="pct"/>
          </w:tcPr>
          <w:p w:rsidR="00294723" w:rsidRPr="00AA3E16" w:rsidRDefault="00294723" w:rsidP="00680F82">
            <w:pPr>
              <w:jc w:val="right"/>
            </w:pPr>
            <w:r w:rsidRPr="00AA3E16">
              <w:t>462</w:t>
            </w:r>
          </w:p>
        </w:tc>
        <w:tc>
          <w:tcPr>
            <w:tcW w:w="569" w:type="pct"/>
          </w:tcPr>
          <w:p w:rsidR="00294723" w:rsidRPr="00AA3E16" w:rsidRDefault="00294723" w:rsidP="00C85F52">
            <w:r w:rsidRPr="00AA3E16">
              <w:t>7.7</w:t>
            </w:r>
          </w:p>
        </w:tc>
        <w:tc>
          <w:tcPr>
            <w:tcW w:w="540" w:type="pct"/>
          </w:tcPr>
          <w:p w:rsidR="00294723" w:rsidRPr="00AA3E16" w:rsidRDefault="00294723" w:rsidP="00680F82">
            <w:pPr>
              <w:jc w:val="right"/>
            </w:pPr>
            <w:r w:rsidRPr="00AA3E16">
              <w:t>1586</w:t>
            </w:r>
          </w:p>
        </w:tc>
        <w:tc>
          <w:tcPr>
            <w:tcW w:w="925" w:type="pct"/>
          </w:tcPr>
          <w:p w:rsidR="00294723" w:rsidRPr="00AA3E16" w:rsidRDefault="00294723" w:rsidP="00C85F52">
            <w:r w:rsidRPr="00AA3E16">
              <w:t>9.5</w:t>
            </w:r>
          </w:p>
        </w:tc>
      </w:tr>
      <w:tr w:rsidR="00294723" w:rsidRPr="00AA3E16" w:rsidTr="00C85F52">
        <w:tc>
          <w:tcPr>
            <w:tcW w:w="127" w:type="pct"/>
          </w:tcPr>
          <w:p w:rsidR="00294723" w:rsidRPr="00AA3E16" w:rsidRDefault="00294723" w:rsidP="00C85F52"/>
        </w:tc>
        <w:tc>
          <w:tcPr>
            <w:tcW w:w="1448" w:type="pct"/>
          </w:tcPr>
          <w:p w:rsidR="00294723" w:rsidRPr="00AA3E16" w:rsidRDefault="00294723" w:rsidP="00C85F52">
            <w:r w:rsidRPr="00AA3E16">
              <w:t>10-16 years</w:t>
            </w:r>
          </w:p>
        </w:tc>
        <w:tc>
          <w:tcPr>
            <w:tcW w:w="433" w:type="pct"/>
          </w:tcPr>
          <w:p w:rsidR="00294723" w:rsidRPr="00AA3E16" w:rsidRDefault="00294723" w:rsidP="00680F82">
            <w:pPr>
              <w:jc w:val="right"/>
            </w:pPr>
            <w:r w:rsidRPr="00AA3E16">
              <w:t>350</w:t>
            </w:r>
          </w:p>
        </w:tc>
        <w:tc>
          <w:tcPr>
            <w:tcW w:w="603" w:type="pct"/>
          </w:tcPr>
          <w:p w:rsidR="00294723" w:rsidRPr="00AA3E16" w:rsidRDefault="00294723" w:rsidP="00C85F52">
            <w:r w:rsidRPr="00AA3E16">
              <w:t>1.7</w:t>
            </w:r>
          </w:p>
        </w:tc>
        <w:tc>
          <w:tcPr>
            <w:tcW w:w="355" w:type="pct"/>
          </w:tcPr>
          <w:p w:rsidR="00294723" w:rsidRPr="00AA3E16" w:rsidRDefault="00294723" w:rsidP="00680F82">
            <w:pPr>
              <w:jc w:val="right"/>
            </w:pPr>
            <w:r w:rsidRPr="00AA3E16">
              <w:t>103</w:t>
            </w:r>
          </w:p>
        </w:tc>
        <w:tc>
          <w:tcPr>
            <w:tcW w:w="569" w:type="pct"/>
          </w:tcPr>
          <w:p w:rsidR="00294723" w:rsidRPr="00AA3E16" w:rsidRDefault="00294723" w:rsidP="00C85F52">
            <w:r w:rsidRPr="00AA3E16">
              <w:t>1.7</w:t>
            </w:r>
          </w:p>
        </w:tc>
        <w:tc>
          <w:tcPr>
            <w:tcW w:w="540" w:type="pct"/>
          </w:tcPr>
          <w:p w:rsidR="00294723" w:rsidRPr="00AA3E16" w:rsidRDefault="00294723" w:rsidP="00680F82">
            <w:pPr>
              <w:jc w:val="right"/>
            </w:pPr>
            <w:r w:rsidRPr="00AA3E16">
              <w:t>508</w:t>
            </w:r>
          </w:p>
        </w:tc>
        <w:tc>
          <w:tcPr>
            <w:tcW w:w="925" w:type="pct"/>
          </w:tcPr>
          <w:p w:rsidR="00294723" w:rsidRPr="00AA3E16" w:rsidRDefault="00294723" w:rsidP="00C85F52">
            <w:r w:rsidRPr="00AA3E16">
              <w:t>3.0</w:t>
            </w:r>
          </w:p>
        </w:tc>
      </w:tr>
      <w:tr w:rsidR="00294723" w:rsidRPr="00AA3E16" w:rsidTr="00C85F52">
        <w:tc>
          <w:tcPr>
            <w:tcW w:w="1575" w:type="pct"/>
            <w:gridSpan w:val="2"/>
          </w:tcPr>
          <w:p w:rsidR="00294723" w:rsidRPr="00AA3E16" w:rsidRDefault="00294723" w:rsidP="00C85F52">
            <w:r w:rsidRPr="00AA3E16">
              <w:t>Season of admission</w:t>
            </w:r>
          </w:p>
        </w:tc>
        <w:tc>
          <w:tcPr>
            <w:tcW w:w="433" w:type="pct"/>
          </w:tcPr>
          <w:p w:rsidR="00294723" w:rsidRPr="00AA3E16" w:rsidRDefault="00294723" w:rsidP="00680F82">
            <w:pPr>
              <w:jc w:val="right"/>
            </w:pPr>
          </w:p>
        </w:tc>
        <w:tc>
          <w:tcPr>
            <w:tcW w:w="603" w:type="pct"/>
          </w:tcPr>
          <w:p w:rsidR="00294723" w:rsidRPr="00AA3E16" w:rsidRDefault="00294723" w:rsidP="00C85F52"/>
        </w:tc>
        <w:tc>
          <w:tcPr>
            <w:tcW w:w="355" w:type="pct"/>
          </w:tcPr>
          <w:p w:rsidR="00294723" w:rsidRPr="00AA3E16" w:rsidRDefault="00294723" w:rsidP="00680F82">
            <w:pPr>
              <w:jc w:val="right"/>
            </w:pPr>
          </w:p>
        </w:tc>
        <w:tc>
          <w:tcPr>
            <w:tcW w:w="569" w:type="pct"/>
          </w:tcPr>
          <w:p w:rsidR="00294723" w:rsidRPr="00AA3E16" w:rsidRDefault="00294723" w:rsidP="00C85F52"/>
        </w:tc>
        <w:tc>
          <w:tcPr>
            <w:tcW w:w="540" w:type="pct"/>
          </w:tcPr>
          <w:p w:rsidR="00294723" w:rsidRPr="00AA3E16" w:rsidRDefault="00294723" w:rsidP="00680F82">
            <w:pPr>
              <w:jc w:val="right"/>
            </w:pPr>
          </w:p>
        </w:tc>
        <w:tc>
          <w:tcPr>
            <w:tcW w:w="925" w:type="pct"/>
          </w:tcPr>
          <w:p w:rsidR="00294723" w:rsidRPr="00AA3E16" w:rsidRDefault="00294723" w:rsidP="00C85F52"/>
        </w:tc>
      </w:tr>
      <w:tr w:rsidR="00294723" w:rsidRPr="00AA3E16" w:rsidTr="00C85F52">
        <w:tc>
          <w:tcPr>
            <w:tcW w:w="127" w:type="pct"/>
          </w:tcPr>
          <w:p w:rsidR="00294723" w:rsidRPr="00AA3E16" w:rsidRDefault="00294723" w:rsidP="00C85F52"/>
        </w:tc>
        <w:tc>
          <w:tcPr>
            <w:tcW w:w="1448" w:type="pct"/>
          </w:tcPr>
          <w:p w:rsidR="00294723" w:rsidRPr="00AA3E16" w:rsidRDefault="00294723" w:rsidP="00C85F52">
            <w:r w:rsidRPr="00AA3E16">
              <w:t>Summer (Dec-Feb)</w:t>
            </w:r>
          </w:p>
        </w:tc>
        <w:tc>
          <w:tcPr>
            <w:tcW w:w="433" w:type="pct"/>
          </w:tcPr>
          <w:p w:rsidR="00294723" w:rsidRPr="00AA3E16" w:rsidRDefault="00294723" w:rsidP="00680F82">
            <w:pPr>
              <w:jc w:val="right"/>
            </w:pPr>
            <w:r w:rsidRPr="00AA3E16">
              <w:t>2103</w:t>
            </w:r>
          </w:p>
        </w:tc>
        <w:tc>
          <w:tcPr>
            <w:tcW w:w="603" w:type="pct"/>
          </w:tcPr>
          <w:p w:rsidR="00294723" w:rsidRPr="00AA3E16" w:rsidRDefault="00294723" w:rsidP="00C85F52">
            <w:r w:rsidRPr="00AA3E16">
              <w:t>10.1</w:t>
            </w:r>
          </w:p>
        </w:tc>
        <w:tc>
          <w:tcPr>
            <w:tcW w:w="355" w:type="pct"/>
          </w:tcPr>
          <w:p w:rsidR="00294723" w:rsidRPr="00AA3E16" w:rsidRDefault="00294723" w:rsidP="00680F82">
            <w:pPr>
              <w:jc w:val="right"/>
            </w:pPr>
            <w:r w:rsidRPr="00AA3E16">
              <w:t>980</w:t>
            </w:r>
          </w:p>
        </w:tc>
        <w:tc>
          <w:tcPr>
            <w:tcW w:w="569" w:type="pct"/>
          </w:tcPr>
          <w:p w:rsidR="00294723" w:rsidRPr="00AA3E16" w:rsidRDefault="00294723" w:rsidP="00C85F52">
            <w:r w:rsidRPr="00AA3E16">
              <w:t>16.3</w:t>
            </w:r>
          </w:p>
        </w:tc>
        <w:tc>
          <w:tcPr>
            <w:tcW w:w="540" w:type="pct"/>
          </w:tcPr>
          <w:p w:rsidR="00294723" w:rsidRPr="00AA3E16" w:rsidRDefault="00294723" w:rsidP="00680F82">
            <w:pPr>
              <w:jc w:val="right"/>
            </w:pPr>
            <w:r w:rsidRPr="00AA3E16">
              <w:t>3280</w:t>
            </w:r>
          </w:p>
        </w:tc>
        <w:tc>
          <w:tcPr>
            <w:tcW w:w="925" w:type="pct"/>
          </w:tcPr>
          <w:p w:rsidR="00294723" w:rsidRPr="00AA3E16" w:rsidRDefault="00294723" w:rsidP="00C85F52">
            <w:r w:rsidRPr="00AA3E16">
              <w:t>19.6</w:t>
            </w:r>
          </w:p>
        </w:tc>
      </w:tr>
      <w:tr w:rsidR="00294723" w:rsidRPr="00AA3E16" w:rsidTr="00C85F52">
        <w:tc>
          <w:tcPr>
            <w:tcW w:w="127" w:type="pct"/>
          </w:tcPr>
          <w:p w:rsidR="00294723" w:rsidRPr="00AA3E16" w:rsidRDefault="00294723" w:rsidP="00C85F52"/>
        </w:tc>
        <w:tc>
          <w:tcPr>
            <w:tcW w:w="1448" w:type="pct"/>
          </w:tcPr>
          <w:p w:rsidR="00294723" w:rsidRPr="00AA3E16" w:rsidRDefault="00294723" w:rsidP="00C85F52">
            <w:r w:rsidRPr="00AA3E16">
              <w:t>Autumn (Mar-May)</w:t>
            </w:r>
          </w:p>
        </w:tc>
        <w:tc>
          <w:tcPr>
            <w:tcW w:w="433" w:type="pct"/>
          </w:tcPr>
          <w:p w:rsidR="00294723" w:rsidRPr="00AA3E16" w:rsidRDefault="00294723" w:rsidP="00680F82">
            <w:pPr>
              <w:jc w:val="right"/>
            </w:pPr>
            <w:r w:rsidRPr="00AA3E16">
              <w:t>2923</w:t>
            </w:r>
          </w:p>
        </w:tc>
        <w:tc>
          <w:tcPr>
            <w:tcW w:w="603" w:type="pct"/>
          </w:tcPr>
          <w:p w:rsidR="00294723" w:rsidRPr="00AA3E16" w:rsidRDefault="00294723" w:rsidP="00C85F52">
            <w:r w:rsidRPr="00AA3E16">
              <w:t>14.0</w:t>
            </w:r>
          </w:p>
        </w:tc>
        <w:tc>
          <w:tcPr>
            <w:tcW w:w="355" w:type="pct"/>
          </w:tcPr>
          <w:p w:rsidR="00294723" w:rsidRPr="00AA3E16" w:rsidRDefault="00294723" w:rsidP="00680F82">
            <w:pPr>
              <w:jc w:val="right"/>
            </w:pPr>
            <w:r w:rsidRPr="00AA3E16">
              <w:t>1217</w:t>
            </w:r>
          </w:p>
        </w:tc>
        <w:tc>
          <w:tcPr>
            <w:tcW w:w="569" w:type="pct"/>
          </w:tcPr>
          <w:p w:rsidR="00294723" w:rsidRPr="00AA3E16" w:rsidRDefault="00294723" w:rsidP="00C85F52">
            <w:r w:rsidRPr="00AA3E16">
              <w:t>20.2</w:t>
            </w:r>
          </w:p>
        </w:tc>
        <w:tc>
          <w:tcPr>
            <w:tcW w:w="540" w:type="pct"/>
          </w:tcPr>
          <w:p w:rsidR="00294723" w:rsidRPr="00AA3E16" w:rsidRDefault="00294723" w:rsidP="00680F82">
            <w:pPr>
              <w:jc w:val="right"/>
            </w:pPr>
            <w:r w:rsidRPr="00AA3E16">
              <w:t>3672</w:t>
            </w:r>
          </w:p>
        </w:tc>
        <w:tc>
          <w:tcPr>
            <w:tcW w:w="925" w:type="pct"/>
          </w:tcPr>
          <w:p w:rsidR="00294723" w:rsidRPr="00AA3E16" w:rsidRDefault="00294723" w:rsidP="00C85F52">
            <w:r w:rsidRPr="00AA3E16">
              <w:t>21.9</w:t>
            </w:r>
          </w:p>
        </w:tc>
      </w:tr>
      <w:tr w:rsidR="00294723" w:rsidRPr="00AA3E16" w:rsidTr="00C85F52">
        <w:tc>
          <w:tcPr>
            <w:tcW w:w="127" w:type="pct"/>
          </w:tcPr>
          <w:p w:rsidR="00294723" w:rsidRPr="00AA3E16" w:rsidRDefault="00294723" w:rsidP="00C85F52"/>
        </w:tc>
        <w:tc>
          <w:tcPr>
            <w:tcW w:w="1448" w:type="pct"/>
          </w:tcPr>
          <w:p w:rsidR="00294723" w:rsidRPr="00AA3E16" w:rsidRDefault="00294723" w:rsidP="00C85F52">
            <w:r w:rsidRPr="00AA3E16">
              <w:t>Winter (Jun-Aug)</w:t>
            </w:r>
          </w:p>
        </w:tc>
        <w:tc>
          <w:tcPr>
            <w:tcW w:w="433" w:type="pct"/>
          </w:tcPr>
          <w:p w:rsidR="00294723" w:rsidRPr="00AA3E16" w:rsidRDefault="00294723" w:rsidP="00680F82">
            <w:pPr>
              <w:jc w:val="right"/>
            </w:pPr>
            <w:r w:rsidRPr="00AA3E16">
              <w:t>9969</w:t>
            </w:r>
          </w:p>
        </w:tc>
        <w:tc>
          <w:tcPr>
            <w:tcW w:w="603" w:type="pct"/>
          </w:tcPr>
          <w:p w:rsidR="00294723" w:rsidRPr="00AA3E16" w:rsidRDefault="00294723" w:rsidP="00C85F52">
            <w:r w:rsidRPr="00AA3E16">
              <w:t>47.8</w:t>
            </w:r>
          </w:p>
        </w:tc>
        <w:tc>
          <w:tcPr>
            <w:tcW w:w="355" w:type="pct"/>
          </w:tcPr>
          <w:p w:rsidR="00294723" w:rsidRPr="00AA3E16" w:rsidRDefault="00294723" w:rsidP="00680F82">
            <w:pPr>
              <w:jc w:val="right"/>
            </w:pPr>
            <w:r w:rsidRPr="00AA3E16">
              <w:t>2095</w:t>
            </w:r>
          </w:p>
        </w:tc>
        <w:tc>
          <w:tcPr>
            <w:tcW w:w="569" w:type="pct"/>
          </w:tcPr>
          <w:p w:rsidR="00294723" w:rsidRPr="00AA3E16" w:rsidRDefault="00294723" w:rsidP="00C85F52">
            <w:r w:rsidRPr="00AA3E16">
              <w:t>34.8</w:t>
            </w:r>
          </w:p>
        </w:tc>
        <w:tc>
          <w:tcPr>
            <w:tcW w:w="540" w:type="pct"/>
          </w:tcPr>
          <w:p w:rsidR="00294723" w:rsidRPr="00AA3E16" w:rsidRDefault="00294723" w:rsidP="00680F82">
            <w:pPr>
              <w:jc w:val="right"/>
            </w:pPr>
            <w:r w:rsidRPr="00AA3E16">
              <w:t>4876</w:t>
            </w:r>
          </w:p>
        </w:tc>
        <w:tc>
          <w:tcPr>
            <w:tcW w:w="925" w:type="pct"/>
          </w:tcPr>
          <w:p w:rsidR="00294723" w:rsidRPr="00AA3E16" w:rsidRDefault="00294723" w:rsidP="00C85F52">
            <w:r w:rsidRPr="00AA3E16">
              <w:t>29.1</w:t>
            </w:r>
          </w:p>
        </w:tc>
      </w:tr>
      <w:tr w:rsidR="00294723" w:rsidRPr="00AA3E16" w:rsidTr="00C85F52">
        <w:tc>
          <w:tcPr>
            <w:tcW w:w="127" w:type="pct"/>
          </w:tcPr>
          <w:p w:rsidR="00294723" w:rsidRPr="00AA3E16" w:rsidRDefault="00294723" w:rsidP="00C85F52"/>
        </w:tc>
        <w:tc>
          <w:tcPr>
            <w:tcW w:w="1448" w:type="pct"/>
          </w:tcPr>
          <w:p w:rsidR="00294723" w:rsidRPr="00AA3E16" w:rsidRDefault="00294723" w:rsidP="00C85F52">
            <w:r w:rsidRPr="00AA3E16">
              <w:t>Spring (Sep-Nov)</w:t>
            </w:r>
          </w:p>
        </w:tc>
        <w:tc>
          <w:tcPr>
            <w:tcW w:w="433" w:type="pct"/>
          </w:tcPr>
          <w:p w:rsidR="00294723" w:rsidRPr="00AA3E16" w:rsidRDefault="00294723" w:rsidP="00680F82">
            <w:pPr>
              <w:jc w:val="right"/>
            </w:pPr>
            <w:r w:rsidRPr="00AA3E16">
              <w:t>5879</w:t>
            </w:r>
          </w:p>
        </w:tc>
        <w:tc>
          <w:tcPr>
            <w:tcW w:w="603" w:type="pct"/>
          </w:tcPr>
          <w:p w:rsidR="00294723" w:rsidRPr="00AA3E16" w:rsidRDefault="00294723" w:rsidP="00C85F52">
            <w:r w:rsidRPr="00AA3E16">
              <w:t>28.2</w:t>
            </w:r>
          </w:p>
        </w:tc>
        <w:tc>
          <w:tcPr>
            <w:tcW w:w="355" w:type="pct"/>
          </w:tcPr>
          <w:p w:rsidR="00294723" w:rsidRPr="00AA3E16" w:rsidRDefault="00294723" w:rsidP="00680F82">
            <w:pPr>
              <w:jc w:val="right"/>
            </w:pPr>
            <w:r w:rsidRPr="00AA3E16">
              <w:t>1727</w:t>
            </w:r>
          </w:p>
        </w:tc>
        <w:tc>
          <w:tcPr>
            <w:tcW w:w="569" w:type="pct"/>
          </w:tcPr>
          <w:p w:rsidR="00294723" w:rsidRPr="00AA3E16" w:rsidRDefault="00294723" w:rsidP="00C85F52">
            <w:r w:rsidRPr="00AA3E16">
              <w:t>28.7</w:t>
            </w:r>
          </w:p>
        </w:tc>
        <w:tc>
          <w:tcPr>
            <w:tcW w:w="540" w:type="pct"/>
          </w:tcPr>
          <w:p w:rsidR="00294723" w:rsidRPr="00AA3E16" w:rsidRDefault="00294723" w:rsidP="00680F82">
            <w:pPr>
              <w:jc w:val="right"/>
            </w:pPr>
            <w:r w:rsidRPr="00AA3E16">
              <w:t>4906</w:t>
            </w:r>
          </w:p>
        </w:tc>
        <w:tc>
          <w:tcPr>
            <w:tcW w:w="925" w:type="pct"/>
          </w:tcPr>
          <w:p w:rsidR="00294723" w:rsidRPr="00AA3E16" w:rsidRDefault="00294723" w:rsidP="00C85F52">
            <w:r w:rsidRPr="00AA3E16">
              <w:t>29.3</w:t>
            </w:r>
          </w:p>
        </w:tc>
      </w:tr>
      <w:tr w:rsidR="00294723" w:rsidRPr="00AA3E16" w:rsidTr="00C85F52">
        <w:tc>
          <w:tcPr>
            <w:tcW w:w="1575" w:type="pct"/>
            <w:gridSpan w:val="2"/>
          </w:tcPr>
          <w:p w:rsidR="00294723" w:rsidRPr="00AA3E16" w:rsidRDefault="00294723" w:rsidP="00C85F52">
            <w:r w:rsidRPr="00AA3E16">
              <w:t>Hospital type</w:t>
            </w:r>
          </w:p>
        </w:tc>
        <w:tc>
          <w:tcPr>
            <w:tcW w:w="433" w:type="pct"/>
          </w:tcPr>
          <w:p w:rsidR="00294723" w:rsidRPr="00AA3E16" w:rsidRDefault="00294723" w:rsidP="00680F82">
            <w:pPr>
              <w:jc w:val="right"/>
            </w:pPr>
          </w:p>
        </w:tc>
        <w:tc>
          <w:tcPr>
            <w:tcW w:w="603" w:type="pct"/>
          </w:tcPr>
          <w:p w:rsidR="00294723" w:rsidRPr="00AA3E16" w:rsidRDefault="00294723" w:rsidP="00C85F52"/>
        </w:tc>
        <w:tc>
          <w:tcPr>
            <w:tcW w:w="355" w:type="pct"/>
          </w:tcPr>
          <w:p w:rsidR="00294723" w:rsidRPr="00AA3E16" w:rsidRDefault="00294723" w:rsidP="00680F82">
            <w:pPr>
              <w:jc w:val="right"/>
            </w:pPr>
          </w:p>
        </w:tc>
        <w:tc>
          <w:tcPr>
            <w:tcW w:w="569" w:type="pct"/>
          </w:tcPr>
          <w:p w:rsidR="00294723" w:rsidRPr="00AA3E16" w:rsidRDefault="00294723" w:rsidP="00C85F52"/>
        </w:tc>
        <w:tc>
          <w:tcPr>
            <w:tcW w:w="540" w:type="pct"/>
          </w:tcPr>
          <w:p w:rsidR="00294723" w:rsidRPr="00AA3E16" w:rsidRDefault="00294723" w:rsidP="00680F82">
            <w:pPr>
              <w:jc w:val="right"/>
            </w:pPr>
          </w:p>
        </w:tc>
        <w:tc>
          <w:tcPr>
            <w:tcW w:w="925" w:type="pct"/>
          </w:tcPr>
          <w:p w:rsidR="00294723" w:rsidRPr="00AA3E16" w:rsidRDefault="00294723" w:rsidP="00C85F52"/>
        </w:tc>
      </w:tr>
      <w:tr w:rsidR="00294723" w:rsidRPr="00AA3E16" w:rsidTr="00C85F52">
        <w:tc>
          <w:tcPr>
            <w:tcW w:w="127" w:type="pct"/>
          </w:tcPr>
          <w:p w:rsidR="00294723" w:rsidRPr="00AA3E16" w:rsidRDefault="00294723" w:rsidP="00C85F52"/>
        </w:tc>
        <w:tc>
          <w:tcPr>
            <w:tcW w:w="1448" w:type="pct"/>
          </w:tcPr>
          <w:p w:rsidR="00294723" w:rsidRPr="00AA3E16" w:rsidRDefault="00294723" w:rsidP="00C85F52">
            <w:r w:rsidRPr="00AA3E16">
              <w:t>Tertiary (public)</w:t>
            </w:r>
          </w:p>
        </w:tc>
        <w:tc>
          <w:tcPr>
            <w:tcW w:w="433" w:type="pct"/>
          </w:tcPr>
          <w:p w:rsidR="00294723" w:rsidRPr="00AA3E16" w:rsidRDefault="00294723" w:rsidP="00680F82">
            <w:pPr>
              <w:jc w:val="right"/>
            </w:pPr>
            <w:r w:rsidRPr="00AA3E16">
              <w:t>12,836</w:t>
            </w:r>
          </w:p>
        </w:tc>
        <w:tc>
          <w:tcPr>
            <w:tcW w:w="603" w:type="pct"/>
          </w:tcPr>
          <w:p w:rsidR="00294723" w:rsidRPr="00AA3E16" w:rsidRDefault="00294723" w:rsidP="00C85F52">
            <w:r w:rsidRPr="00AA3E16">
              <w:t>61.5</w:t>
            </w:r>
          </w:p>
        </w:tc>
        <w:tc>
          <w:tcPr>
            <w:tcW w:w="355" w:type="pct"/>
          </w:tcPr>
          <w:p w:rsidR="00294723" w:rsidRPr="00AA3E16" w:rsidRDefault="00294723" w:rsidP="00680F82">
            <w:pPr>
              <w:jc w:val="right"/>
            </w:pPr>
            <w:r w:rsidRPr="00AA3E16">
              <w:t>4098</w:t>
            </w:r>
          </w:p>
        </w:tc>
        <w:tc>
          <w:tcPr>
            <w:tcW w:w="569" w:type="pct"/>
          </w:tcPr>
          <w:p w:rsidR="00294723" w:rsidRPr="00AA3E16" w:rsidRDefault="00294723" w:rsidP="00C85F52">
            <w:r w:rsidRPr="00AA3E16">
              <w:t>68.1</w:t>
            </w:r>
          </w:p>
        </w:tc>
        <w:tc>
          <w:tcPr>
            <w:tcW w:w="540" w:type="pct"/>
          </w:tcPr>
          <w:p w:rsidR="00294723" w:rsidRPr="00AA3E16" w:rsidRDefault="00294723" w:rsidP="00680F82">
            <w:pPr>
              <w:jc w:val="right"/>
            </w:pPr>
            <w:r w:rsidRPr="00AA3E16">
              <w:t>13,096</w:t>
            </w:r>
          </w:p>
        </w:tc>
        <w:tc>
          <w:tcPr>
            <w:tcW w:w="925" w:type="pct"/>
          </w:tcPr>
          <w:p w:rsidR="00294723" w:rsidRPr="00AA3E16" w:rsidRDefault="00294723" w:rsidP="00C85F52">
            <w:r w:rsidRPr="00AA3E16">
              <w:t>78.3</w:t>
            </w:r>
          </w:p>
        </w:tc>
      </w:tr>
      <w:tr w:rsidR="00294723" w:rsidRPr="00AA3E16" w:rsidTr="00C85F52">
        <w:tc>
          <w:tcPr>
            <w:tcW w:w="127" w:type="pct"/>
          </w:tcPr>
          <w:p w:rsidR="00294723" w:rsidRPr="00AA3E16" w:rsidRDefault="00294723" w:rsidP="00C85F52"/>
        </w:tc>
        <w:tc>
          <w:tcPr>
            <w:tcW w:w="1448" w:type="pct"/>
          </w:tcPr>
          <w:p w:rsidR="00294723" w:rsidRPr="00AA3E16" w:rsidRDefault="00294723" w:rsidP="00C85F52">
            <w:r w:rsidRPr="00AA3E16">
              <w:t>Metropolitan (public)</w:t>
            </w:r>
          </w:p>
        </w:tc>
        <w:tc>
          <w:tcPr>
            <w:tcW w:w="433" w:type="pct"/>
          </w:tcPr>
          <w:p w:rsidR="00294723" w:rsidRPr="00AA3E16" w:rsidRDefault="00294723" w:rsidP="00680F82">
            <w:pPr>
              <w:jc w:val="right"/>
            </w:pPr>
            <w:r w:rsidRPr="00AA3E16">
              <w:t>2637</w:t>
            </w:r>
          </w:p>
        </w:tc>
        <w:tc>
          <w:tcPr>
            <w:tcW w:w="603" w:type="pct"/>
          </w:tcPr>
          <w:p w:rsidR="00294723" w:rsidRPr="00AA3E16" w:rsidRDefault="00294723" w:rsidP="00C85F52">
            <w:r w:rsidRPr="00AA3E16">
              <w:t>12.6</w:t>
            </w:r>
          </w:p>
        </w:tc>
        <w:tc>
          <w:tcPr>
            <w:tcW w:w="355" w:type="pct"/>
          </w:tcPr>
          <w:p w:rsidR="00294723" w:rsidRPr="00AA3E16" w:rsidRDefault="00294723" w:rsidP="00680F82">
            <w:pPr>
              <w:jc w:val="right"/>
            </w:pPr>
            <w:r w:rsidRPr="00AA3E16">
              <w:t>625</w:t>
            </w:r>
          </w:p>
        </w:tc>
        <w:tc>
          <w:tcPr>
            <w:tcW w:w="569" w:type="pct"/>
          </w:tcPr>
          <w:p w:rsidR="00294723" w:rsidRPr="00AA3E16" w:rsidRDefault="00294723" w:rsidP="00C85F52">
            <w:r w:rsidRPr="00AA3E16">
              <w:t>10.4</w:t>
            </w:r>
          </w:p>
        </w:tc>
        <w:tc>
          <w:tcPr>
            <w:tcW w:w="540" w:type="pct"/>
          </w:tcPr>
          <w:p w:rsidR="00294723" w:rsidRPr="00AA3E16" w:rsidRDefault="00294723" w:rsidP="00680F82">
            <w:pPr>
              <w:jc w:val="right"/>
            </w:pPr>
            <w:r w:rsidRPr="00AA3E16">
              <w:t>935</w:t>
            </w:r>
          </w:p>
        </w:tc>
        <w:tc>
          <w:tcPr>
            <w:tcW w:w="925" w:type="pct"/>
          </w:tcPr>
          <w:p w:rsidR="00294723" w:rsidRPr="00AA3E16" w:rsidRDefault="00294723" w:rsidP="00C85F52">
            <w:r w:rsidRPr="00AA3E16">
              <w:t>5.6</w:t>
            </w:r>
          </w:p>
        </w:tc>
      </w:tr>
      <w:tr w:rsidR="00294723" w:rsidRPr="00AA3E16" w:rsidTr="00C85F52">
        <w:tc>
          <w:tcPr>
            <w:tcW w:w="127" w:type="pct"/>
          </w:tcPr>
          <w:p w:rsidR="00294723" w:rsidRPr="00AA3E16" w:rsidRDefault="00294723" w:rsidP="00C85F52"/>
        </w:tc>
        <w:tc>
          <w:tcPr>
            <w:tcW w:w="1448" w:type="pct"/>
          </w:tcPr>
          <w:p w:rsidR="00294723" w:rsidRPr="00AA3E16" w:rsidRDefault="00294723" w:rsidP="00C85F52">
            <w:r w:rsidRPr="00AA3E16">
              <w:t>Rural (public or private)</w:t>
            </w:r>
          </w:p>
        </w:tc>
        <w:tc>
          <w:tcPr>
            <w:tcW w:w="433" w:type="pct"/>
          </w:tcPr>
          <w:p w:rsidR="00294723" w:rsidRPr="00AA3E16" w:rsidRDefault="00294723" w:rsidP="00680F82">
            <w:pPr>
              <w:jc w:val="right"/>
            </w:pPr>
            <w:r w:rsidRPr="00AA3E16">
              <w:t>3605</w:t>
            </w:r>
          </w:p>
        </w:tc>
        <w:tc>
          <w:tcPr>
            <w:tcW w:w="603" w:type="pct"/>
          </w:tcPr>
          <w:p w:rsidR="00294723" w:rsidRPr="00AA3E16" w:rsidRDefault="00294723" w:rsidP="00C85F52">
            <w:r w:rsidRPr="00AA3E16">
              <w:t>17.3</w:t>
            </w:r>
          </w:p>
        </w:tc>
        <w:tc>
          <w:tcPr>
            <w:tcW w:w="355" w:type="pct"/>
          </w:tcPr>
          <w:p w:rsidR="00294723" w:rsidRPr="00AA3E16" w:rsidRDefault="00294723" w:rsidP="00680F82">
            <w:pPr>
              <w:jc w:val="right"/>
            </w:pPr>
            <w:r w:rsidRPr="00AA3E16">
              <w:t>706</w:t>
            </w:r>
          </w:p>
        </w:tc>
        <w:tc>
          <w:tcPr>
            <w:tcW w:w="569" w:type="pct"/>
          </w:tcPr>
          <w:p w:rsidR="00294723" w:rsidRPr="00AA3E16" w:rsidRDefault="00294723" w:rsidP="00C85F52">
            <w:r w:rsidRPr="00AA3E16">
              <w:t>11.7</w:t>
            </w:r>
          </w:p>
        </w:tc>
        <w:tc>
          <w:tcPr>
            <w:tcW w:w="540" w:type="pct"/>
          </w:tcPr>
          <w:p w:rsidR="00294723" w:rsidRPr="00AA3E16" w:rsidRDefault="00294723" w:rsidP="00680F82">
            <w:pPr>
              <w:jc w:val="right"/>
            </w:pPr>
            <w:r w:rsidRPr="00AA3E16">
              <w:t>1428</w:t>
            </w:r>
          </w:p>
        </w:tc>
        <w:tc>
          <w:tcPr>
            <w:tcW w:w="925" w:type="pct"/>
          </w:tcPr>
          <w:p w:rsidR="00294723" w:rsidRPr="00AA3E16" w:rsidRDefault="00294723" w:rsidP="00C85F52">
            <w:r w:rsidRPr="00AA3E16">
              <w:t>8.5</w:t>
            </w:r>
          </w:p>
        </w:tc>
      </w:tr>
      <w:tr w:rsidR="00294723" w:rsidRPr="00AA3E16" w:rsidTr="00C85F52">
        <w:tc>
          <w:tcPr>
            <w:tcW w:w="127" w:type="pct"/>
          </w:tcPr>
          <w:p w:rsidR="00294723" w:rsidRPr="00AA3E16" w:rsidRDefault="00294723" w:rsidP="00C85F52"/>
        </w:tc>
        <w:tc>
          <w:tcPr>
            <w:tcW w:w="1448" w:type="pct"/>
          </w:tcPr>
          <w:p w:rsidR="00294723" w:rsidRPr="00AA3E16" w:rsidRDefault="00294723" w:rsidP="00C85F52">
            <w:r w:rsidRPr="00AA3E16">
              <w:t>Metropolitan (private)</w:t>
            </w:r>
          </w:p>
        </w:tc>
        <w:tc>
          <w:tcPr>
            <w:tcW w:w="433" w:type="pct"/>
          </w:tcPr>
          <w:p w:rsidR="00294723" w:rsidRPr="00AA3E16" w:rsidRDefault="00294723" w:rsidP="00680F82">
            <w:pPr>
              <w:jc w:val="right"/>
            </w:pPr>
            <w:r w:rsidRPr="00AA3E16">
              <w:t>1796</w:t>
            </w:r>
          </w:p>
        </w:tc>
        <w:tc>
          <w:tcPr>
            <w:tcW w:w="603" w:type="pct"/>
          </w:tcPr>
          <w:p w:rsidR="00294723" w:rsidRPr="00AA3E16" w:rsidRDefault="00294723" w:rsidP="00C85F52">
            <w:r w:rsidRPr="00AA3E16">
              <w:t>8.6</w:t>
            </w:r>
          </w:p>
        </w:tc>
        <w:tc>
          <w:tcPr>
            <w:tcW w:w="355" w:type="pct"/>
          </w:tcPr>
          <w:p w:rsidR="00294723" w:rsidRPr="00AA3E16" w:rsidRDefault="00294723" w:rsidP="00680F82">
            <w:pPr>
              <w:jc w:val="right"/>
            </w:pPr>
            <w:r w:rsidRPr="00AA3E16">
              <w:t>590</w:t>
            </w:r>
          </w:p>
        </w:tc>
        <w:tc>
          <w:tcPr>
            <w:tcW w:w="569" w:type="pct"/>
          </w:tcPr>
          <w:p w:rsidR="00294723" w:rsidRPr="00AA3E16" w:rsidRDefault="00294723" w:rsidP="00C85F52">
            <w:r w:rsidRPr="00AA3E16">
              <w:t>9.8</w:t>
            </w:r>
          </w:p>
        </w:tc>
        <w:tc>
          <w:tcPr>
            <w:tcW w:w="540" w:type="pct"/>
          </w:tcPr>
          <w:p w:rsidR="00294723" w:rsidRPr="00AA3E16" w:rsidRDefault="00294723" w:rsidP="00680F82">
            <w:pPr>
              <w:jc w:val="right"/>
            </w:pPr>
            <w:r w:rsidRPr="00AA3E16">
              <w:t>1275</w:t>
            </w:r>
          </w:p>
        </w:tc>
        <w:tc>
          <w:tcPr>
            <w:tcW w:w="925" w:type="pct"/>
          </w:tcPr>
          <w:p w:rsidR="00294723" w:rsidRPr="00AA3E16" w:rsidRDefault="00294723" w:rsidP="00C85F52">
            <w:r w:rsidRPr="00AA3E16">
              <w:t>7.6</w:t>
            </w:r>
          </w:p>
        </w:tc>
      </w:tr>
      <w:tr w:rsidR="00294723" w:rsidRPr="00AA3E16" w:rsidTr="00C85F52">
        <w:tc>
          <w:tcPr>
            <w:tcW w:w="1575" w:type="pct"/>
            <w:gridSpan w:val="2"/>
          </w:tcPr>
          <w:p w:rsidR="00294723" w:rsidRPr="00AA3E16" w:rsidRDefault="00294723" w:rsidP="00C85F52">
            <w:r w:rsidRPr="00AA3E16">
              <w:t>Admitted to ICU</w:t>
            </w:r>
          </w:p>
        </w:tc>
        <w:tc>
          <w:tcPr>
            <w:tcW w:w="433" w:type="pct"/>
          </w:tcPr>
          <w:p w:rsidR="00294723" w:rsidRPr="00AA3E16" w:rsidRDefault="00294723" w:rsidP="00680F82">
            <w:pPr>
              <w:jc w:val="right"/>
            </w:pPr>
            <w:r w:rsidRPr="00AA3E16">
              <w:t>1168</w:t>
            </w:r>
          </w:p>
        </w:tc>
        <w:tc>
          <w:tcPr>
            <w:tcW w:w="603" w:type="pct"/>
          </w:tcPr>
          <w:p w:rsidR="00294723" w:rsidRPr="00AA3E16" w:rsidRDefault="00294723" w:rsidP="00C85F52">
            <w:r w:rsidRPr="00AA3E16">
              <w:t>5.6</w:t>
            </w:r>
          </w:p>
        </w:tc>
        <w:tc>
          <w:tcPr>
            <w:tcW w:w="355" w:type="pct"/>
          </w:tcPr>
          <w:p w:rsidR="00294723" w:rsidRPr="00AA3E16" w:rsidRDefault="00294723" w:rsidP="00680F82">
            <w:pPr>
              <w:jc w:val="right"/>
            </w:pPr>
            <w:r w:rsidRPr="00AA3E16">
              <w:t>306</w:t>
            </w:r>
          </w:p>
        </w:tc>
        <w:tc>
          <w:tcPr>
            <w:tcW w:w="569" w:type="pct"/>
          </w:tcPr>
          <w:p w:rsidR="00294723" w:rsidRPr="00AA3E16" w:rsidRDefault="00294723" w:rsidP="00C85F52">
            <w:r w:rsidRPr="00AA3E16">
              <w:t>5.1</w:t>
            </w:r>
          </w:p>
        </w:tc>
        <w:tc>
          <w:tcPr>
            <w:tcW w:w="540" w:type="pct"/>
          </w:tcPr>
          <w:p w:rsidR="00294723" w:rsidRPr="00AA3E16" w:rsidRDefault="00294723" w:rsidP="00680F82">
            <w:pPr>
              <w:jc w:val="right"/>
            </w:pPr>
            <w:r w:rsidRPr="00AA3E16">
              <w:t>2053</w:t>
            </w:r>
          </w:p>
        </w:tc>
        <w:tc>
          <w:tcPr>
            <w:tcW w:w="925" w:type="pct"/>
          </w:tcPr>
          <w:p w:rsidR="00294723" w:rsidRPr="00AA3E16" w:rsidRDefault="00294723" w:rsidP="00C85F52">
            <w:r w:rsidRPr="00AA3E16">
              <w:t>12.3</w:t>
            </w:r>
          </w:p>
        </w:tc>
      </w:tr>
      <w:tr w:rsidR="00294723" w:rsidRPr="00AA3E16" w:rsidTr="00C85F52">
        <w:tc>
          <w:tcPr>
            <w:tcW w:w="1575" w:type="pct"/>
            <w:gridSpan w:val="2"/>
            <w:tcBorders>
              <w:bottom w:val="single" w:sz="4" w:space="0" w:color="auto"/>
            </w:tcBorders>
          </w:tcPr>
          <w:p w:rsidR="00294723" w:rsidRPr="00AA3E16" w:rsidRDefault="00294723" w:rsidP="00C85F52">
            <w:r w:rsidRPr="00AA3E16">
              <w:t>Required mechanical ventilation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:rsidR="00294723" w:rsidRPr="00AA3E16" w:rsidRDefault="00294723" w:rsidP="00680F82">
            <w:pPr>
              <w:jc w:val="right"/>
            </w:pPr>
            <w:r w:rsidRPr="00AA3E16">
              <w:t>632</w:t>
            </w:r>
          </w:p>
        </w:tc>
        <w:tc>
          <w:tcPr>
            <w:tcW w:w="603" w:type="pct"/>
            <w:tcBorders>
              <w:bottom w:val="single" w:sz="4" w:space="0" w:color="auto"/>
            </w:tcBorders>
          </w:tcPr>
          <w:p w:rsidR="00294723" w:rsidRPr="00AA3E16" w:rsidRDefault="00294723" w:rsidP="00C85F52">
            <w:r w:rsidRPr="00AA3E16">
              <w:t>3.0</w:t>
            </w: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:rsidR="00294723" w:rsidRPr="00AA3E16" w:rsidRDefault="00294723" w:rsidP="00680F82">
            <w:pPr>
              <w:jc w:val="right"/>
            </w:pPr>
            <w:r w:rsidRPr="00AA3E16">
              <w:t>93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:rsidR="00294723" w:rsidRPr="00AA3E16" w:rsidRDefault="00294723" w:rsidP="00C85F52">
            <w:r w:rsidRPr="00AA3E16">
              <w:t>1.5</w:t>
            </w:r>
          </w:p>
        </w:tc>
        <w:tc>
          <w:tcPr>
            <w:tcW w:w="540" w:type="pct"/>
            <w:tcBorders>
              <w:bottom w:val="single" w:sz="4" w:space="0" w:color="auto"/>
            </w:tcBorders>
          </w:tcPr>
          <w:p w:rsidR="00294723" w:rsidRPr="00AA3E16" w:rsidRDefault="00294723" w:rsidP="00680F82">
            <w:pPr>
              <w:jc w:val="right"/>
            </w:pPr>
            <w:r w:rsidRPr="00AA3E16">
              <w:t>623</w:t>
            </w:r>
          </w:p>
        </w:tc>
        <w:tc>
          <w:tcPr>
            <w:tcW w:w="925" w:type="pct"/>
            <w:tcBorders>
              <w:bottom w:val="single" w:sz="4" w:space="0" w:color="auto"/>
            </w:tcBorders>
          </w:tcPr>
          <w:p w:rsidR="00294723" w:rsidRPr="00AA3E16" w:rsidRDefault="00294723" w:rsidP="00C85F52">
            <w:r w:rsidRPr="00AA3E16">
              <w:t>3.7</w:t>
            </w:r>
          </w:p>
        </w:tc>
      </w:tr>
    </w:tbl>
    <w:p w:rsidR="0079049E" w:rsidRDefault="00294723" w:rsidP="00294723">
      <w:r w:rsidRPr="00B124DD">
        <w:t>Note: ALRI=acute lower respiratory infections, URTI=uppe</w:t>
      </w:r>
      <w:r>
        <w:t xml:space="preserve">r respiratory tract infections. Percentages may not equal 100 due to missing data and rounding. </w:t>
      </w:r>
    </w:p>
    <w:p w:rsidR="00294723" w:rsidRDefault="0091702D" w:rsidP="00294723">
      <w:proofErr w:type="spellStart"/>
      <w:proofErr w:type="gramStart"/>
      <w:r w:rsidRPr="0091702D">
        <w:rPr>
          <w:vertAlign w:val="superscript"/>
        </w:rPr>
        <w:lastRenderedPageBreak/>
        <w:t>a</w:t>
      </w:r>
      <w:proofErr w:type="spellEnd"/>
      <w:proofErr w:type="gramEnd"/>
      <w:r>
        <w:t xml:space="preserve"> </w:t>
      </w:r>
      <w:r w:rsidR="00294723">
        <w:t>Admissions in this group were commonly coded</w:t>
      </w:r>
      <w:bookmarkStart w:id="0" w:name="_GoBack"/>
      <w:bookmarkEnd w:id="0"/>
      <w:r w:rsidR="00294723">
        <w:t xml:space="preserve"> as unspecified viral or other infections (n=3338); other infections (n=1786); asthma (n=1595); breathing abnormalities (n=1228) or other respiratory dis</w:t>
      </w:r>
      <w:r w:rsidR="0079049E">
        <w:t>eases (n=1064). Refer to Table 1</w:t>
      </w:r>
      <w:r w:rsidR="00294723">
        <w:t xml:space="preserve"> for a more detailed breakdown of this group.</w:t>
      </w:r>
    </w:p>
    <w:p w:rsidR="00AC3449" w:rsidRDefault="00AC3449"/>
    <w:sectPr w:rsidR="00AC34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723"/>
    <w:rsid w:val="00000104"/>
    <w:rsid w:val="00000B31"/>
    <w:rsid w:val="000012A7"/>
    <w:rsid w:val="00003F23"/>
    <w:rsid w:val="0000707C"/>
    <w:rsid w:val="00007C61"/>
    <w:rsid w:val="000103FE"/>
    <w:rsid w:val="000113AA"/>
    <w:rsid w:val="0001200F"/>
    <w:rsid w:val="0001736F"/>
    <w:rsid w:val="0001753D"/>
    <w:rsid w:val="0002047F"/>
    <w:rsid w:val="00021D66"/>
    <w:rsid w:val="00022D77"/>
    <w:rsid w:val="00025D47"/>
    <w:rsid w:val="00031104"/>
    <w:rsid w:val="00032CE1"/>
    <w:rsid w:val="00035916"/>
    <w:rsid w:val="00035C95"/>
    <w:rsid w:val="000375D0"/>
    <w:rsid w:val="000407D2"/>
    <w:rsid w:val="00041611"/>
    <w:rsid w:val="00041B9C"/>
    <w:rsid w:val="0004204D"/>
    <w:rsid w:val="000422CC"/>
    <w:rsid w:val="000424A4"/>
    <w:rsid w:val="00043019"/>
    <w:rsid w:val="0004380C"/>
    <w:rsid w:val="00043A63"/>
    <w:rsid w:val="0004426B"/>
    <w:rsid w:val="000446C9"/>
    <w:rsid w:val="00044CF6"/>
    <w:rsid w:val="000451C6"/>
    <w:rsid w:val="00045B94"/>
    <w:rsid w:val="00045C79"/>
    <w:rsid w:val="00046529"/>
    <w:rsid w:val="000465E1"/>
    <w:rsid w:val="00046DBA"/>
    <w:rsid w:val="000510E3"/>
    <w:rsid w:val="000543BA"/>
    <w:rsid w:val="0005507F"/>
    <w:rsid w:val="000560A5"/>
    <w:rsid w:val="00056FEC"/>
    <w:rsid w:val="00057E67"/>
    <w:rsid w:val="000606D8"/>
    <w:rsid w:val="00061E04"/>
    <w:rsid w:val="00064E06"/>
    <w:rsid w:val="00070349"/>
    <w:rsid w:val="000705FE"/>
    <w:rsid w:val="00070E2F"/>
    <w:rsid w:val="000730E4"/>
    <w:rsid w:val="000745FD"/>
    <w:rsid w:val="000778DF"/>
    <w:rsid w:val="00083E17"/>
    <w:rsid w:val="00084EAB"/>
    <w:rsid w:val="00087ABF"/>
    <w:rsid w:val="0009037B"/>
    <w:rsid w:val="00090549"/>
    <w:rsid w:val="00090BED"/>
    <w:rsid w:val="00091550"/>
    <w:rsid w:val="00091E76"/>
    <w:rsid w:val="0009208B"/>
    <w:rsid w:val="00092B43"/>
    <w:rsid w:val="0009468E"/>
    <w:rsid w:val="000961A4"/>
    <w:rsid w:val="0009695B"/>
    <w:rsid w:val="00097625"/>
    <w:rsid w:val="000A2CF0"/>
    <w:rsid w:val="000A2E8F"/>
    <w:rsid w:val="000A6348"/>
    <w:rsid w:val="000A70A9"/>
    <w:rsid w:val="000A7289"/>
    <w:rsid w:val="000A7874"/>
    <w:rsid w:val="000B0BF5"/>
    <w:rsid w:val="000B1B02"/>
    <w:rsid w:val="000B2320"/>
    <w:rsid w:val="000B299B"/>
    <w:rsid w:val="000B4640"/>
    <w:rsid w:val="000B58D8"/>
    <w:rsid w:val="000B7723"/>
    <w:rsid w:val="000C1481"/>
    <w:rsid w:val="000C1DB6"/>
    <w:rsid w:val="000C1F16"/>
    <w:rsid w:val="000C1F4B"/>
    <w:rsid w:val="000C37EE"/>
    <w:rsid w:val="000C4ABD"/>
    <w:rsid w:val="000C540B"/>
    <w:rsid w:val="000C6568"/>
    <w:rsid w:val="000D0C8B"/>
    <w:rsid w:val="000D2B5A"/>
    <w:rsid w:val="000D30D9"/>
    <w:rsid w:val="000D3818"/>
    <w:rsid w:val="000D5B9E"/>
    <w:rsid w:val="000D7F65"/>
    <w:rsid w:val="000E0F8D"/>
    <w:rsid w:val="000E29F3"/>
    <w:rsid w:val="000E333E"/>
    <w:rsid w:val="000E3FDF"/>
    <w:rsid w:val="000E45F3"/>
    <w:rsid w:val="000E5149"/>
    <w:rsid w:val="000E5211"/>
    <w:rsid w:val="000E7875"/>
    <w:rsid w:val="000F1248"/>
    <w:rsid w:val="000F3D40"/>
    <w:rsid w:val="000F5EAE"/>
    <w:rsid w:val="000F6ACA"/>
    <w:rsid w:val="000F7318"/>
    <w:rsid w:val="000F7E1A"/>
    <w:rsid w:val="001003F8"/>
    <w:rsid w:val="00100DF0"/>
    <w:rsid w:val="00100FC8"/>
    <w:rsid w:val="001019C1"/>
    <w:rsid w:val="00101CD6"/>
    <w:rsid w:val="001026ED"/>
    <w:rsid w:val="00104566"/>
    <w:rsid w:val="00106C17"/>
    <w:rsid w:val="00106C57"/>
    <w:rsid w:val="00107E07"/>
    <w:rsid w:val="00113B1D"/>
    <w:rsid w:val="00113B66"/>
    <w:rsid w:val="001144B5"/>
    <w:rsid w:val="001144E9"/>
    <w:rsid w:val="00114A57"/>
    <w:rsid w:val="00114FAE"/>
    <w:rsid w:val="001155DA"/>
    <w:rsid w:val="00115837"/>
    <w:rsid w:val="00115F9D"/>
    <w:rsid w:val="001169FE"/>
    <w:rsid w:val="00117C10"/>
    <w:rsid w:val="00120408"/>
    <w:rsid w:val="001225C1"/>
    <w:rsid w:val="00122C35"/>
    <w:rsid w:val="00123042"/>
    <w:rsid w:val="00126FDC"/>
    <w:rsid w:val="0012714B"/>
    <w:rsid w:val="00127A74"/>
    <w:rsid w:val="00127FDE"/>
    <w:rsid w:val="00130025"/>
    <w:rsid w:val="0013121B"/>
    <w:rsid w:val="0013370C"/>
    <w:rsid w:val="00133E2E"/>
    <w:rsid w:val="001356BD"/>
    <w:rsid w:val="00140657"/>
    <w:rsid w:val="00140B27"/>
    <w:rsid w:val="0014112D"/>
    <w:rsid w:val="0014115D"/>
    <w:rsid w:val="00141A92"/>
    <w:rsid w:val="00142560"/>
    <w:rsid w:val="001428C0"/>
    <w:rsid w:val="00144233"/>
    <w:rsid w:val="001463F8"/>
    <w:rsid w:val="00146C32"/>
    <w:rsid w:val="001473DB"/>
    <w:rsid w:val="00147638"/>
    <w:rsid w:val="00150A1A"/>
    <w:rsid w:val="0015201C"/>
    <w:rsid w:val="001548B6"/>
    <w:rsid w:val="001556F5"/>
    <w:rsid w:val="0015652B"/>
    <w:rsid w:val="00157215"/>
    <w:rsid w:val="00160544"/>
    <w:rsid w:val="001626C6"/>
    <w:rsid w:val="00163B70"/>
    <w:rsid w:val="00163F05"/>
    <w:rsid w:val="0016460C"/>
    <w:rsid w:val="00164DC4"/>
    <w:rsid w:val="00164DDD"/>
    <w:rsid w:val="00164F72"/>
    <w:rsid w:val="00166068"/>
    <w:rsid w:val="00166089"/>
    <w:rsid w:val="00166AD2"/>
    <w:rsid w:val="001733E2"/>
    <w:rsid w:val="00174B9B"/>
    <w:rsid w:val="00176944"/>
    <w:rsid w:val="00176D9E"/>
    <w:rsid w:val="0017741C"/>
    <w:rsid w:val="00177CAE"/>
    <w:rsid w:val="00177FC6"/>
    <w:rsid w:val="00180B8C"/>
    <w:rsid w:val="00183679"/>
    <w:rsid w:val="00183A17"/>
    <w:rsid w:val="00184E0F"/>
    <w:rsid w:val="00185EA8"/>
    <w:rsid w:val="001870DD"/>
    <w:rsid w:val="001919D9"/>
    <w:rsid w:val="00191E3C"/>
    <w:rsid w:val="00192214"/>
    <w:rsid w:val="00192D4B"/>
    <w:rsid w:val="00194D4F"/>
    <w:rsid w:val="001966CA"/>
    <w:rsid w:val="001966F4"/>
    <w:rsid w:val="00197CB2"/>
    <w:rsid w:val="001A1222"/>
    <w:rsid w:val="001A308A"/>
    <w:rsid w:val="001A3BEB"/>
    <w:rsid w:val="001A3BFB"/>
    <w:rsid w:val="001A481F"/>
    <w:rsid w:val="001B05CE"/>
    <w:rsid w:val="001B2021"/>
    <w:rsid w:val="001B3B70"/>
    <w:rsid w:val="001B45EF"/>
    <w:rsid w:val="001B5659"/>
    <w:rsid w:val="001B7E25"/>
    <w:rsid w:val="001C0C11"/>
    <w:rsid w:val="001C140A"/>
    <w:rsid w:val="001C34A4"/>
    <w:rsid w:val="001C453E"/>
    <w:rsid w:val="001C46CB"/>
    <w:rsid w:val="001C5C87"/>
    <w:rsid w:val="001C7043"/>
    <w:rsid w:val="001C7A71"/>
    <w:rsid w:val="001C7D32"/>
    <w:rsid w:val="001D10BD"/>
    <w:rsid w:val="001D28AA"/>
    <w:rsid w:val="001D5A12"/>
    <w:rsid w:val="001D63A3"/>
    <w:rsid w:val="001D63EC"/>
    <w:rsid w:val="001D730D"/>
    <w:rsid w:val="001E457D"/>
    <w:rsid w:val="001E4B12"/>
    <w:rsid w:val="001E5521"/>
    <w:rsid w:val="001E5E1D"/>
    <w:rsid w:val="001E6B70"/>
    <w:rsid w:val="001E71B2"/>
    <w:rsid w:val="001E7518"/>
    <w:rsid w:val="001E7E7B"/>
    <w:rsid w:val="001F04E0"/>
    <w:rsid w:val="001F12E2"/>
    <w:rsid w:val="001F1CBB"/>
    <w:rsid w:val="001F3195"/>
    <w:rsid w:val="001F3751"/>
    <w:rsid w:val="001F4517"/>
    <w:rsid w:val="001F5A3C"/>
    <w:rsid w:val="001F7290"/>
    <w:rsid w:val="00201424"/>
    <w:rsid w:val="00201B94"/>
    <w:rsid w:val="00205A4B"/>
    <w:rsid w:val="00205AAB"/>
    <w:rsid w:val="0020712A"/>
    <w:rsid w:val="00210AFB"/>
    <w:rsid w:val="00211A7B"/>
    <w:rsid w:val="00211B2F"/>
    <w:rsid w:val="00212303"/>
    <w:rsid w:val="002152EB"/>
    <w:rsid w:val="002163FA"/>
    <w:rsid w:val="002174BB"/>
    <w:rsid w:val="002200D7"/>
    <w:rsid w:val="0022234A"/>
    <w:rsid w:val="002230A4"/>
    <w:rsid w:val="002232EF"/>
    <w:rsid w:val="00223993"/>
    <w:rsid w:val="00223AFE"/>
    <w:rsid w:val="0022422A"/>
    <w:rsid w:val="00225687"/>
    <w:rsid w:val="00227574"/>
    <w:rsid w:val="00227E1D"/>
    <w:rsid w:val="00231493"/>
    <w:rsid w:val="00232A39"/>
    <w:rsid w:val="00235003"/>
    <w:rsid w:val="002350FE"/>
    <w:rsid w:val="00236577"/>
    <w:rsid w:val="00241B1E"/>
    <w:rsid w:val="00243534"/>
    <w:rsid w:val="00244438"/>
    <w:rsid w:val="00244656"/>
    <w:rsid w:val="0024665D"/>
    <w:rsid w:val="002475FE"/>
    <w:rsid w:val="002477E0"/>
    <w:rsid w:val="002479A3"/>
    <w:rsid w:val="002525AA"/>
    <w:rsid w:val="00252BD7"/>
    <w:rsid w:val="002534D5"/>
    <w:rsid w:val="00254571"/>
    <w:rsid w:val="00254D3B"/>
    <w:rsid w:val="00255820"/>
    <w:rsid w:val="00256B11"/>
    <w:rsid w:val="00256D0C"/>
    <w:rsid w:val="002573E0"/>
    <w:rsid w:val="00261C45"/>
    <w:rsid w:val="0026347F"/>
    <w:rsid w:val="00264100"/>
    <w:rsid w:val="0026482C"/>
    <w:rsid w:val="00265A52"/>
    <w:rsid w:val="00265FAB"/>
    <w:rsid w:val="00266B55"/>
    <w:rsid w:val="00270575"/>
    <w:rsid w:val="00273826"/>
    <w:rsid w:val="00275D88"/>
    <w:rsid w:val="00275E11"/>
    <w:rsid w:val="0028059A"/>
    <w:rsid w:val="00280A56"/>
    <w:rsid w:val="00282B0C"/>
    <w:rsid w:val="00282D69"/>
    <w:rsid w:val="00282F9F"/>
    <w:rsid w:val="0028340E"/>
    <w:rsid w:val="0028471C"/>
    <w:rsid w:val="00285590"/>
    <w:rsid w:val="00285D66"/>
    <w:rsid w:val="002873F4"/>
    <w:rsid w:val="00290381"/>
    <w:rsid w:val="00290426"/>
    <w:rsid w:val="00290AAA"/>
    <w:rsid w:val="00290CDE"/>
    <w:rsid w:val="00294723"/>
    <w:rsid w:val="00296381"/>
    <w:rsid w:val="00296A70"/>
    <w:rsid w:val="00297625"/>
    <w:rsid w:val="002A2EC9"/>
    <w:rsid w:val="002A3E7B"/>
    <w:rsid w:val="002A4181"/>
    <w:rsid w:val="002A4943"/>
    <w:rsid w:val="002A4E5B"/>
    <w:rsid w:val="002A76C0"/>
    <w:rsid w:val="002A7771"/>
    <w:rsid w:val="002A78F7"/>
    <w:rsid w:val="002B09F5"/>
    <w:rsid w:val="002B29A3"/>
    <w:rsid w:val="002B414B"/>
    <w:rsid w:val="002B511F"/>
    <w:rsid w:val="002B5D88"/>
    <w:rsid w:val="002C0786"/>
    <w:rsid w:val="002C0D1A"/>
    <w:rsid w:val="002C1CB8"/>
    <w:rsid w:val="002C1F36"/>
    <w:rsid w:val="002C2EC1"/>
    <w:rsid w:val="002C35EF"/>
    <w:rsid w:val="002C525E"/>
    <w:rsid w:val="002C62D9"/>
    <w:rsid w:val="002C67C2"/>
    <w:rsid w:val="002C6B9A"/>
    <w:rsid w:val="002C7301"/>
    <w:rsid w:val="002C7A8A"/>
    <w:rsid w:val="002D07BD"/>
    <w:rsid w:val="002D15D9"/>
    <w:rsid w:val="002D1A04"/>
    <w:rsid w:val="002D6367"/>
    <w:rsid w:val="002D6E65"/>
    <w:rsid w:val="002E0825"/>
    <w:rsid w:val="002E088C"/>
    <w:rsid w:val="002E1EE4"/>
    <w:rsid w:val="002E20BC"/>
    <w:rsid w:val="002E345A"/>
    <w:rsid w:val="002E4891"/>
    <w:rsid w:val="002E6020"/>
    <w:rsid w:val="002E7B8C"/>
    <w:rsid w:val="002E7D0B"/>
    <w:rsid w:val="002F0BF3"/>
    <w:rsid w:val="002F121D"/>
    <w:rsid w:val="002F1704"/>
    <w:rsid w:val="002F1879"/>
    <w:rsid w:val="002F1C0B"/>
    <w:rsid w:val="002F2433"/>
    <w:rsid w:val="002F5302"/>
    <w:rsid w:val="002F75CA"/>
    <w:rsid w:val="00302A35"/>
    <w:rsid w:val="00305F97"/>
    <w:rsid w:val="00307F97"/>
    <w:rsid w:val="003104ED"/>
    <w:rsid w:val="00314B7D"/>
    <w:rsid w:val="00314F0D"/>
    <w:rsid w:val="0031674E"/>
    <w:rsid w:val="00316936"/>
    <w:rsid w:val="00316C31"/>
    <w:rsid w:val="003228AA"/>
    <w:rsid w:val="003274F9"/>
    <w:rsid w:val="003305E5"/>
    <w:rsid w:val="00330EE7"/>
    <w:rsid w:val="003320E1"/>
    <w:rsid w:val="00333D78"/>
    <w:rsid w:val="003346A3"/>
    <w:rsid w:val="0033479F"/>
    <w:rsid w:val="00334C02"/>
    <w:rsid w:val="003377A0"/>
    <w:rsid w:val="003428AF"/>
    <w:rsid w:val="00342EE9"/>
    <w:rsid w:val="0034542B"/>
    <w:rsid w:val="00350099"/>
    <w:rsid w:val="003506E9"/>
    <w:rsid w:val="00351D5E"/>
    <w:rsid w:val="003535A6"/>
    <w:rsid w:val="0035367F"/>
    <w:rsid w:val="00354E4F"/>
    <w:rsid w:val="0035579F"/>
    <w:rsid w:val="00357CD4"/>
    <w:rsid w:val="00360504"/>
    <w:rsid w:val="00366E4A"/>
    <w:rsid w:val="003674FB"/>
    <w:rsid w:val="00371212"/>
    <w:rsid w:val="00372769"/>
    <w:rsid w:val="00372772"/>
    <w:rsid w:val="00372CCA"/>
    <w:rsid w:val="00372D4A"/>
    <w:rsid w:val="00373D4F"/>
    <w:rsid w:val="00373E61"/>
    <w:rsid w:val="00374E59"/>
    <w:rsid w:val="00375471"/>
    <w:rsid w:val="00375D44"/>
    <w:rsid w:val="003762EF"/>
    <w:rsid w:val="00380858"/>
    <w:rsid w:val="003834A4"/>
    <w:rsid w:val="00384661"/>
    <w:rsid w:val="0038517D"/>
    <w:rsid w:val="00385F6B"/>
    <w:rsid w:val="00391936"/>
    <w:rsid w:val="0039332C"/>
    <w:rsid w:val="003937AD"/>
    <w:rsid w:val="00393977"/>
    <w:rsid w:val="003960EF"/>
    <w:rsid w:val="003A0208"/>
    <w:rsid w:val="003A279C"/>
    <w:rsid w:val="003A6532"/>
    <w:rsid w:val="003A6D59"/>
    <w:rsid w:val="003B0A25"/>
    <w:rsid w:val="003B13FB"/>
    <w:rsid w:val="003B14D2"/>
    <w:rsid w:val="003B1EE6"/>
    <w:rsid w:val="003B2C8E"/>
    <w:rsid w:val="003B3E90"/>
    <w:rsid w:val="003B6574"/>
    <w:rsid w:val="003B6EE3"/>
    <w:rsid w:val="003C10E0"/>
    <w:rsid w:val="003C14B7"/>
    <w:rsid w:val="003C165B"/>
    <w:rsid w:val="003C3E40"/>
    <w:rsid w:val="003C5DA0"/>
    <w:rsid w:val="003C5F1B"/>
    <w:rsid w:val="003D00D9"/>
    <w:rsid w:val="003D0C0C"/>
    <w:rsid w:val="003D4535"/>
    <w:rsid w:val="003D4DAE"/>
    <w:rsid w:val="003D7CB7"/>
    <w:rsid w:val="003E0E17"/>
    <w:rsid w:val="003E498E"/>
    <w:rsid w:val="003E53F6"/>
    <w:rsid w:val="003E5465"/>
    <w:rsid w:val="003E5493"/>
    <w:rsid w:val="003E58CB"/>
    <w:rsid w:val="003E7FE2"/>
    <w:rsid w:val="003F06E6"/>
    <w:rsid w:val="003F3043"/>
    <w:rsid w:val="003F58BE"/>
    <w:rsid w:val="003F5BC4"/>
    <w:rsid w:val="003F5E40"/>
    <w:rsid w:val="003F627C"/>
    <w:rsid w:val="00400AB8"/>
    <w:rsid w:val="00402C46"/>
    <w:rsid w:val="00405198"/>
    <w:rsid w:val="004106E8"/>
    <w:rsid w:val="0041128A"/>
    <w:rsid w:val="004112AF"/>
    <w:rsid w:val="00414133"/>
    <w:rsid w:val="00414E1F"/>
    <w:rsid w:val="00416D47"/>
    <w:rsid w:val="004209EB"/>
    <w:rsid w:val="00421056"/>
    <w:rsid w:val="004219D6"/>
    <w:rsid w:val="00422977"/>
    <w:rsid w:val="004241A2"/>
    <w:rsid w:val="00424DC0"/>
    <w:rsid w:val="004262B7"/>
    <w:rsid w:val="00426B2C"/>
    <w:rsid w:val="0042762C"/>
    <w:rsid w:val="004278F9"/>
    <w:rsid w:val="00427CE1"/>
    <w:rsid w:val="00431BFE"/>
    <w:rsid w:val="004354EF"/>
    <w:rsid w:val="00435582"/>
    <w:rsid w:val="004366C4"/>
    <w:rsid w:val="00436783"/>
    <w:rsid w:val="00440091"/>
    <w:rsid w:val="004413B7"/>
    <w:rsid w:val="004418C8"/>
    <w:rsid w:val="00443E11"/>
    <w:rsid w:val="00444C2C"/>
    <w:rsid w:val="00444C6B"/>
    <w:rsid w:val="00445216"/>
    <w:rsid w:val="0044754D"/>
    <w:rsid w:val="00447A4A"/>
    <w:rsid w:val="00450FB4"/>
    <w:rsid w:val="00452183"/>
    <w:rsid w:val="004535BE"/>
    <w:rsid w:val="004535D8"/>
    <w:rsid w:val="00454F55"/>
    <w:rsid w:val="004562D8"/>
    <w:rsid w:val="00457476"/>
    <w:rsid w:val="0046086E"/>
    <w:rsid w:val="004621F1"/>
    <w:rsid w:val="00462773"/>
    <w:rsid w:val="00462A01"/>
    <w:rsid w:val="0046362D"/>
    <w:rsid w:val="004640AD"/>
    <w:rsid w:val="00464D9F"/>
    <w:rsid w:val="00466DD0"/>
    <w:rsid w:val="00466E58"/>
    <w:rsid w:val="0046726B"/>
    <w:rsid w:val="00467D65"/>
    <w:rsid w:val="0047328B"/>
    <w:rsid w:val="00473818"/>
    <w:rsid w:val="004750C9"/>
    <w:rsid w:val="00475749"/>
    <w:rsid w:val="004758E8"/>
    <w:rsid w:val="00475FA6"/>
    <w:rsid w:val="0048055B"/>
    <w:rsid w:val="004815D3"/>
    <w:rsid w:val="00481887"/>
    <w:rsid w:val="0048209E"/>
    <w:rsid w:val="00491919"/>
    <w:rsid w:val="00492225"/>
    <w:rsid w:val="004932A0"/>
    <w:rsid w:val="00493ABD"/>
    <w:rsid w:val="00493B9E"/>
    <w:rsid w:val="00494B23"/>
    <w:rsid w:val="004952D0"/>
    <w:rsid w:val="004A007D"/>
    <w:rsid w:val="004A1682"/>
    <w:rsid w:val="004A1987"/>
    <w:rsid w:val="004B0990"/>
    <w:rsid w:val="004B0EB8"/>
    <w:rsid w:val="004B227E"/>
    <w:rsid w:val="004B299B"/>
    <w:rsid w:val="004B2F79"/>
    <w:rsid w:val="004B3126"/>
    <w:rsid w:val="004B4725"/>
    <w:rsid w:val="004B4802"/>
    <w:rsid w:val="004B4E38"/>
    <w:rsid w:val="004B7281"/>
    <w:rsid w:val="004B72E8"/>
    <w:rsid w:val="004B76C1"/>
    <w:rsid w:val="004C0D3A"/>
    <w:rsid w:val="004C1C1F"/>
    <w:rsid w:val="004C2389"/>
    <w:rsid w:val="004C40FE"/>
    <w:rsid w:val="004C665B"/>
    <w:rsid w:val="004C68A7"/>
    <w:rsid w:val="004C7671"/>
    <w:rsid w:val="004D05E0"/>
    <w:rsid w:val="004D1A1C"/>
    <w:rsid w:val="004D202E"/>
    <w:rsid w:val="004D2B9B"/>
    <w:rsid w:val="004D3B3D"/>
    <w:rsid w:val="004D4773"/>
    <w:rsid w:val="004D7644"/>
    <w:rsid w:val="004E1AA6"/>
    <w:rsid w:val="004E248C"/>
    <w:rsid w:val="004E279E"/>
    <w:rsid w:val="004E3036"/>
    <w:rsid w:val="004E37DB"/>
    <w:rsid w:val="004E40EB"/>
    <w:rsid w:val="004E6A94"/>
    <w:rsid w:val="004E754C"/>
    <w:rsid w:val="004E7D81"/>
    <w:rsid w:val="004F20FC"/>
    <w:rsid w:val="004F4463"/>
    <w:rsid w:val="004F4F1B"/>
    <w:rsid w:val="004F5474"/>
    <w:rsid w:val="005022DE"/>
    <w:rsid w:val="00502BE1"/>
    <w:rsid w:val="00502DAF"/>
    <w:rsid w:val="00503609"/>
    <w:rsid w:val="00505DB8"/>
    <w:rsid w:val="0050785D"/>
    <w:rsid w:val="0051041E"/>
    <w:rsid w:val="00510F61"/>
    <w:rsid w:val="00511C2F"/>
    <w:rsid w:val="005124B8"/>
    <w:rsid w:val="005127BA"/>
    <w:rsid w:val="00512EF1"/>
    <w:rsid w:val="00514148"/>
    <w:rsid w:val="00514D4E"/>
    <w:rsid w:val="005150EE"/>
    <w:rsid w:val="00515C9A"/>
    <w:rsid w:val="00516AF8"/>
    <w:rsid w:val="00517416"/>
    <w:rsid w:val="00517FFA"/>
    <w:rsid w:val="00520A26"/>
    <w:rsid w:val="005214E7"/>
    <w:rsid w:val="00524CBD"/>
    <w:rsid w:val="00525FB0"/>
    <w:rsid w:val="005267BF"/>
    <w:rsid w:val="0052683B"/>
    <w:rsid w:val="0052699F"/>
    <w:rsid w:val="00526B7F"/>
    <w:rsid w:val="00530E86"/>
    <w:rsid w:val="00531E71"/>
    <w:rsid w:val="00531FCD"/>
    <w:rsid w:val="00535A1C"/>
    <w:rsid w:val="0054019A"/>
    <w:rsid w:val="00540B7D"/>
    <w:rsid w:val="005410A8"/>
    <w:rsid w:val="005429D6"/>
    <w:rsid w:val="00542F3C"/>
    <w:rsid w:val="00543423"/>
    <w:rsid w:val="0054356B"/>
    <w:rsid w:val="00544730"/>
    <w:rsid w:val="005455EB"/>
    <w:rsid w:val="00546767"/>
    <w:rsid w:val="00547CF2"/>
    <w:rsid w:val="005565DE"/>
    <w:rsid w:val="00557503"/>
    <w:rsid w:val="005575DF"/>
    <w:rsid w:val="00557DCD"/>
    <w:rsid w:val="00561162"/>
    <w:rsid w:val="0056120D"/>
    <w:rsid w:val="0056373E"/>
    <w:rsid w:val="00564775"/>
    <w:rsid w:val="00564D99"/>
    <w:rsid w:val="00567ACB"/>
    <w:rsid w:val="0057132C"/>
    <w:rsid w:val="00572E4D"/>
    <w:rsid w:val="0057413B"/>
    <w:rsid w:val="00574A6F"/>
    <w:rsid w:val="00577607"/>
    <w:rsid w:val="00577D74"/>
    <w:rsid w:val="00580734"/>
    <w:rsid w:val="00582692"/>
    <w:rsid w:val="005856DC"/>
    <w:rsid w:val="005863AA"/>
    <w:rsid w:val="00587BD0"/>
    <w:rsid w:val="0059000D"/>
    <w:rsid w:val="005915D5"/>
    <w:rsid w:val="00592365"/>
    <w:rsid w:val="00593931"/>
    <w:rsid w:val="00594DEC"/>
    <w:rsid w:val="00596E8B"/>
    <w:rsid w:val="005A1F10"/>
    <w:rsid w:val="005A36A0"/>
    <w:rsid w:val="005A4CDD"/>
    <w:rsid w:val="005A5100"/>
    <w:rsid w:val="005A6912"/>
    <w:rsid w:val="005A73E7"/>
    <w:rsid w:val="005A7A85"/>
    <w:rsid w:val="005B000C"/>
    <w:rsid w:val="005B068B"/>
    <w:rsid w:val="005B0754"/>
    <w:rsid w:val="005B1360"/>
    <w:rsid w:val="005B2283"/>
    <w:rsid w:val="005B25FA"/>
    <w:rsid w:val="005B2DF9"/>
    <w:rsid w:val="005B34D3"/>
    <w:rsid w:val="005B357C"/>
    <w:rsid w:val="005B6F16"/>
    <w:rsid w:val="005B6F7C"/>
    <w:rsid w:val="005C0613"/>
    <w:rsid w:val="005C34DE"/>
    <w:rsid w:val="005C3FA6"/>
    <w:rsid w:val="005C5D2D"/>
    <w:rsid w:val="005D17C3"/>
    <w:rsid w:val="005D24F0"/>
    <w:rsid w:val="005D4FEB"/>
    <w:rsid w:val="005D5215"/>
    <w:rsid w:val="005D59E8"/>
    <w:rsid w:val="005D74FE"/>
    <w:rsid w:val="005E02C7"/>
    <w:rsid w:val="005E1DE2"/>
    <w:rsid w:val="005E28EA"/>
    <w:rsid w:val="005E3FC8"/>
    <w:rsid w:val="005E4249"/>
    <w:rsid w:val="005E47D2"/>
    <w:rsid w:val="005E73CE"/>
    <w:rsid w:val="005F05BF"/>
    <w:rsid w:val="005F0BC4"/>
    <w:rsid w:val="005F189E"/>
    <w:rsid w:val="005F25B2"/>
    <w:rsid w:val="005F46D1"/>
    <w:rsid w:val="005F7D9F"/>
    <w:rsid w:val="00600936"/>
    <w:rsid w:val="00604447"/>
    <w:rsid w:val="00604B14"/>
    <w:rsid w:val="00607636"/>
    <w:rsid w:val="006107C6"/>
    <w:rsid w:val="00610D6E"/>
    <w:rsid w:val="006111CF"/>
    <w:rsid w:val="00611C5C"/>
    <w:rsid w:val="00611D0F"/>
    <w:rsid w:val="00611F9B"/>
    <w:rsid w:val="00611FB1"/>
    <w:rsid w:val="006137CC"/>
    <w:rsid w:val="006138F8"/>
    <w:rsid w:val="00615141"/>
    <w:rsid w:val="006156D7"/>
    <w:rsid w:val="00615D8F"/>
    <w:rsid w:val="0061612F"/>
    <w:rsid w:val="0061665F"/>
    <w:rsid w:val="00616A5C"/>
    <w:rsid w:val="00617443"/>
    <w:rsid w:val="006237C6"/>
    <w:rsid w:val="00624F5E"/>
    <w:rsid w:val="006258FD"/>
    <w:rsid w:val="00625BD2"/>
    <w:rsid w:val="00625F00"/>
    <w:rsid w:val="0062760F"/>
    <w:rsid w:val="00627FAC"/>
    <w:rsid w:val="00630BC4"/>
    <w:rsid w:val="00630DD9"/>
    <w:rsid w:val="0063198F"/>
    <w:rsid w:val="006348C1"/>
    <w:rsid w:val="00635CC2"/>
    <w:rsid w:val="00636167"/>
    <w:rsid w:val="006366AE"/>
    <w:rsid w:val="00636DE1"/>
    <w:rsid w:val="00636E7F"/>
    <w:rsid w:val="00637200"/>
    <w:rsid w:val="00640AF3"/>
    <w:rsid w:val="00640D2A"/>
    <w:rsid w:val="00643AC4"/>
    <w:rsid w:val="00651DF9"/>
    <w:rsid w:val="00652607"/>
    <w:rsid w:val="00654B38"/>
    <w:rsid w:val="00660B09"/>
    <w:rsid w:val="00660B3C"/>
    <w:rsid w:val="00663375"/>
    <w:rsid w:val="00665AD6"/>
    <w:rsid w:val="00666DF4"/>
    <w:rsid w:val="006677CF"/>
    <w:rsid w:val="00672730"/>
    <w:rsid w:val="006729B6"/>
    <w:rsid w:val="00672DC6"/>
    <w:rsid w:val="0067579E"/>
    <w:rsid w:val="00675C34"/>
    <w:rsid w:val="00676501"/>
    <w:rsid w:val="006767EE"/>
    <w:rsid w:val="00680F82"/>
    <w:rsid w:val="00681C67"/>
    <w:rsid w:val="006829C2"/>
    <w:rsid w:val="006832A0"/>
    <w:rsid w:val="00683A97"/>
    <w:rsid w:val="006843B9"/>
    <w:rsid w:val="00684E09"/>
    <w:rsid w:val="00684E41"/>
    <w:rsid w:val="006851DD"/>
    <w:rsid w:val="00686751"/>
    <w:rsid w:val="00687C8F"/>
    <w:rsid w:val="00690974"/>
    <w:rsid w:val="00693015"/>
    <w:rsid w:val="00696F50"/>
    <w:rsid w:val="006970CF"/>
    <w:rsid w:val="006A02DD"/>
    <w:rsid w:val="006A0D04"/>
    <w:rsid w:val="006A1943"/>
    <w:rsid w:val="006A1C03"/>
    <w:rsid w:val="006A2EE1"/>
    <w:rsid w:val="006A33C7"/>
    <w:rsid w:val="006A3558"/>
    <w:rsid w:val="006A4971"/>
    <w:rsid w:val="006A56B1"/>
    <w:rsid w:val="006A5A99"/>
    <w:rsid w:val="006A6E2D"/>
    <w:rsid w:val="006B056F"/>
    <w:rsid w:val="006B093A"/>
    <w:rsid w:val="006B096C"/>
    <w:rsid w:val="006B1B69"/>
    <w:rsid w:val="006B1B9E"/>
    <w:rsid w:val="006B3026"/>
    <w:rsid w:val="006B49B9"/>
    <w:rsid w:val="006B4D8E"/>
    <w:rsid w:val="006B5518"/>
    <w:rsid w:val="006C29DE"/>
    <w:rsid w:val="006C3566"/>
    <w:rsid w:val="006C47CD"/>
    <w:rsid w:val="006C79B1"/>
    <w:rsid w:val="006C7D40"/>
    <w:rsid w:val="006D014B"/>
    <w:rsid w:val="006D13D5"/>
    <w:rsid w:val="006D37E3"/>
    <w:rsid w:val="006D4B63"/>
    <w:rsid w:val="006D500E"/>
    <w:rsid w:val="006D5E7E"/>
    <w:rsid w:val="006E1254"/>
    <w:rsid w:val="006E12FC"/>
    <w:rsid w:val="006E14CE"/>
    <w:rsid w:val="006E7870"/>
    <w:rsid w:val="006F0F9F"/>
    <w:rsid w:val="006F21DB"/>
    <w:rsid w:val="006F32D0"/>
    <w:rsid w:val="006F34FF"/>
    <w:rsid w:val="006F3824"/>
    <w:rsid w:val="006F3D7F"/>
    <w:rsid w:val="006F50E6"/>
    <w:rsid w:val="006F5620"/>
    <w:rsid w:val="006F5DE6"/>
    <w:rsid w:val="006F7167"/>
    <w:rsid w:val="006F73B3"/>
    <w:rsid w:val="006F7B71"/>
    <w:rsid w:val="007000F9"/>
    <w:rsid w:val="007000FE"/>
    <w:rsid w:val="00700EC3"/>
    <w:rsid w:val="007026E6"/>
    <w:rsid w:val="007028C9"/>
    <w:rsid w:val="00704230"/>
    <w:rsid w:val="00704EAE"/>
    <w:rsid w:val="00705F2C"/>
    <w:rsid w:val="00706474"/>
    <w:rsid w:val="0070724E"/>
    <w:rsid w:val="00707CB5"/>
    <w:rsid w:val="0071150A"/>
    <w:rsid w:val="00711510"/>
    <w:rsid w:val="00712689"/>
    <w:rsid w:val="00713932"/>
    <w:rsid w:val="00714414"/>
    <w:rsid w:val="007146BB"/>
    <w:rsid w:val="00714EBB"/>
    <w:rsid w:val="00715783"/>
    <w:rsid w:val="00715DFC"/>
    <w:rsid w:val="00716940"/>
    <w:rsid w:val="007218A9"/>
    <w:rsid w:val="007220A7"/>
    <w:rsid w:val="0072223E"/>
    <w:rsid w:val="007247F0"/>
    <w:rsid w:val="00724C66"/>
    <w:rsid w:val="00724F60"/>
    <w:rsid w:val="007262E7"/>
    <w:rsid w:val="0072677D"/>
    <w:rsid w:val="007315AE"/>
    <w:rsid w:val="007328EB"/>
    <w:rsid w:val="00733ADF"/>
    <w:rsid w:val="0073442F"/>
    <w:rsid w:val="00734AE0"/>
    <w:rsid w:val="00734D0F"/>
    <w:rsid w:val="00735A05"/>
    <w:rsid w:val="00735D63"/>
    <w:rsid w:val="007405A7"/>
    <w:rsid w:val="0074124E"/>
    <w:rsid w:val="0074149A"/>
    <w:rsid w:val="00741563"/>
    <w:rsid w:val="00741D64"/>
    <w:rsid w:val="00741F6E"/>
    <w:rsid w:val="00743249"/>
    <w:rsid w:val="00743834"/>
    <w:rsid w:val="0074488A"/>
    <w:rsid w:val="00744EF7"/>
    <w:rsid w:val="00745D67"/>
    <w:rsid w:val="0074688D"/>
    <w:rsid w:val="00747815"/>
    <w:rsid w:val="007501D3"/>
    <w:rsid w:val="00753E9C"/>
    <w:rsid w:val="007542E2"/>
    <w:rsid w:val="00755881"/>
    <w:rsid w:val="007570D2"/>
    <w:rsid w:val="00760B23"/>
    <w:rsid w:val="00761F40"/>
    <w:rsid w:val="00762CCC"/>
    <w:rsid w:val="00762DCB"/>
    <w:rsid w:val="00763B18"/>
    <w:rsid w:val="00764291"/>
    <w:rsid w:val="00765581"/>
    <w:rsid w:val="00767ABC"/>
    <w:rsid w:val="00772333"/>
    <w:rsid w:val="00774E64"/>
    <w:rsid w:val="00782942"/>
    <w:rsid w:val="00784E96"/>
    <w:rsid w:val="00785F91"/>
    <w:rsid w:val="00786123"/>
    <w:rsid w:val="00786E33"/>
    <w:rsid w:val="00787E86"/>
    <w:rsid w:val="0079049E"/>
    <w:rsid w:val="00790895"/>
    <w:rsid w:val="007932AD"/>
    <w:rsid w:val="00794206"/>
    <w:rsid w:val="007973C7"/>
    <w:rsid w:val="007A22F9"/>
    <w:rsid w:val="007A3064"/>
    <w:rsid w:val="007A5B4F"/>
    <w:rsid w:val="007A7E13"/>
    <w:rsid w:val="007B078D"/>
    <w:rsid w:val="007B2F8A"/>
    <w:rsid w:val="007B5602"/>
    <w:rsid w:val="007B587C"/>
    <w:rsid w:val="007B648C"/>
    <w:rsid w:val="007B6E77"/>
    <w:rsid w:val="007B7449"/>
    <w:rsid w:val="007C18B0"/>
    <w:rsid w:val="007C3AD6"/>
    <w:rsid w:val="007C3EC2"/>
    <w:rsid w:val="007C4393"/>
    <w:rsid w:val="007C6E19"/>
    <w:rsid w:val="007D0280"/>
    <w:rsid w:val="007D0C7D"/>
    <w:rsid w:val="007D1BFF"/>
    <w:rsid w:val="007D2749"/>
    <w:rsid w:val="007D314E"/>
    <w:rsid w:val="007D3AB0"/>
    <w:rsid w:val="007D41AD"/>
    <w:rsid w:val="007D619A"/>
    <w:rsid w:val="007D6EED"/>
    <w:rsid w:val="007D757B"/>
    <w:rsid w:val="007E09A8"/>
    <w:rsid w:val="007E1CB0"/>
    <w:rsid w:val="007E4774"/>
    <w:rsid w:val="007E49F8"/>
    <w:rsid w:val="007E4F5B"/>
    <w:rsid w:val="007E60A2"/>
    <w:rsid w:val="007F34CB"/>
    <w:rsid w:val="007F654D"/>
    <w:rsid w:val="007F67AC"/>
    <w:rsid w:val="00802322"/>
    <w:rsid w:val="00802329"/>
    <w:rsid w:val="00802722"/>
    <w:rsid w:val="00802C68"/>
    <w:rsid w:val="00803642"/>
    <w:rsid w:val="00806B2C"/>
    <w:rsid w:val="00810CC9"/>
    <w:rsid w:val="0081237C"/>
    <w:rsid w:val="008134DD"/>
    <w:rsid w:val="00814F0E"/>
    <w:rsid w:val="008151AC"/>
    <w:rsid w:val="0081696E"/>
    <w:rsid w:val="00816BF0"/>
    <w:rsid w:val="00820914"/>
    <w:rsid w:val="00823137"/>
    <w:rsid w:val="008237CF"/>
    <w:rsid w:val="00823F5C"/>
    <w:rsid w:val="00825535"/>
    <w:rsid w:val="00826705"/>
    <w:rsid w:val="00826CB6"/>
    <w:rsid w:val="008310BB"/>
    <w:rsid w:val="0083300A"/>
    <w:rsid w:val="00834025"/>
    <w:rsid w:val="00834CE5"/>
    <w:rsid w:val="0083636C"/>
    <w:rsid w:val="008371C0"/>
    <w:rsid w:val="00837DEC"/>
    <w:rsid w:val="00843043"/>
    <w:rsid w:val="00843324"/>
    <w:rsid w:val="00845908"/>
    <w:rsid w:val="0084608E"/>
    <w:rsid w:val="00846C79"/>
    <w:rsid w:val="00846E62"/>
    <w:rsid w:val="00847601"/>
    <w:rsid w:val="008500CF"/>
    <w:rsid w:val="008518B5"/>
    <w:rsid w:val="00853D87"/>
    <w:rsid w:val="00854A96"/>
    <w:rsid w:val="00854C9F"/>
    <w:rsid w:val="00855AE1"/>
    <w:rsid w:val="008577FC"/>
    <w:rsid w:val="00860A86"/>
    <w:rsid w:val="0086484E"/>
    <w:rsid w:val="00865DDD"/>
    <w:rsid w:val="0087049B"/>
    <w:rsid w:val="008709FA"/>
    <w:rsid w:val="008713C5"/>
    <w:rsid w:val="008744CC"/>
    <w:rsid w:val="00874720"/>
    <w:rsid w:val="008767EE"/>
    <w:rsid w:val="00876F2D"/>
    <w:rsid w:val="00880DEB"/>
    <w:rsid w:val="00881258"/>
    <w:rsid w:val="00882058"/>
    <w:rsid w:val="008851DE"/>
    <w:rsid w:val="00887006"/>
    <w:rsid w:val="00890309"/>
    <w:rsid w:val="00892573"/>
    <w:rsid w:val="008927A3"/>
    <w:rsid w:val="008A06F0"/>
    <w:rsid w:val="008A18A9"/>
    <w:rsid w:val="008A28A5"/>
    <w:rsid w:val="008A3285"/>
    <w:rsid w:val="008A37EA"/>
    <w:rsid w:val="008A40A7"/>
    <w:rsid w:val="008A5089"/>
    <w:rsid w:val="008A5270"/>
    <w:rsid w:val="008A5BEF"/>
    <w:rsid w:val="008A6062"/>
    <w:rsid w:val="008A7180"/>
    <w:rsid w:val="008B4D0F"/>
    <w:rsid w:val="008B6ADA"/>
    <w:rsid w:val="008B6EFA"/>
    <w:rsid w:val="008C1C21"/>
    <w:rsid w:val="008C4D9D"/>
    <w:rsid w:val="008C7426"/>
    <w:rsid w:val="008C776D"/>
    <w:rsid w:val="008C7E96"/>
    <w:rsid w:val="008D552D"/>
    <w:rsid w:val="008E248B"/>
    <w:rsid w:val="008E307F"/>
    <w:rsid w:val="008E3DD2"/>
    <w:rsid w:val="008E5B36"/>
    <w:rsid w:val="008E5D71"/>
    <w:rsid w:val="008E78F2"/>
    <w:rsid w:val="008E7B26"/>
    <w:rsid w:val="008F098F"/>
    <w:rsid w:val="008F11C5"/>
    <w:rsid w:val="008F19C1"/>
    <w:rsid w:val="008F208F"/>
    <w:rsid w:val="008F374A"/>
    <w:rsid w:val="008F46C2"/>
    <w:rsid w:val="008F4D99"/>
    <w:rsid w:val="008F518C"/>
    <w:rsid w:val="008F5E07"/>
    <w:rsid w:val="008F66A9"/>
    <w:rsid w:val="008F79EB"/>
    <w:rsid w:val="008F7AD1"/>
    <w:rsid w:val="00901B29"/>
    <w:rsid w:val="00904293"/>
    <w:rsid w:val="009053FC"/>
    <w:rsid w:val="00907079"/>
    <w:rsid w:val="00907C21"/>
    <w:rsid w:val="009105A4"/>
    <w:rsid w:val="0091109D"/>
    <w:rsid w:val="00911427"/>
    <w:rsid w:val="00916554"/>
    <w:rsid w:val="0091702D"/>
    <w:rsid w:val="00917626"/>
    <w:rsid w:val="00920006"/>
    <w:rsid w:val="009204BE"/>
    <w:rsid w:val="00921920"/>
    <w:rsid w:val="00923B2B"/>
    <w:rsid w:val="009241B9"/>
    <w:rsid w:val="009246AE"/>
    <w:rsid w:val="0092692E"/>
    <w:rsid w:val="00930AA1"/>
    <w:rsid w:val="009320DE"/>
    <w:rsid w:val="00932289"/>
    <w:rsid w:val="00936798"/>
    <w:rsid w:val="00936A35"/>
    <w:rsid w:val="0093778C"/>
    <w:rsid w:val="009405B4"/>
    <w:rsid w:val="009424E1"/>
    <w:rsid w:val="00942E78"/>
    <w:rsid w:val="009446B2"/>
    <w:rsid w:val="00944801"/>
    <w:rsid w:val="00945235"/>
    <w:rsid w:val="009452F3"/>
    <w:rsid w:val="009452F9"/>
    <w:rsid w:val="00945353"/>
    <w:rsid w:val="00952ED1"/>
    <w:rsid w:val="009530FD"/>
    <w:rsid w:val="009548B3"/>
    <w:rsid w:val="009555C5"/>
    <w:rsid w:val="009561AA"/>
    <w:rsid w:val="009561DF"/>
    <w:rsid w:val="009572D7"/>
    <w:rsid w:val="009606B6"/>
    <w:rsid w:val="009621D5"/>
    <w:rsid w:val="009633D5"/>
    <w:rsid w:val="0096645A"/>
    <w:rsid w:val="00966C6A"/>
    <w:rsid w:val="00966E10"/>
    <w:rsid w:val="0096736C"/>
    <w:rsid w:val="0096769C"/>
    <w:rsid w:val="00970FBE"/>
    <w:rsid w:val="00971188"/>
    <w:rsid w:val="009721D3"/>
    <w:rsid w:val="00973011"/>
    <w:rsid w:val="0097620C"/>
    <w:rsid w:val="009767C7"/>
    <w:rsid w:val="009775AF"/>
    <w:rsid w:val="009812BB"/>
    <w:rsid w:val="00986A06"/>
    <w:rsid w:val="00987D49"/>
    <w:rsid w:val="00990A93"/>
    <w:rsid w:val="00990FCE"/>
    <w:rsid w:val="00991234"/>
    <w:rsid w:val="0099395E"/>
    <w:rsid w:val="0099404C"/>
    <w:rsid w:val="0099436F"/>
    <w:rsid w:val="00994E8F"/>
    <w:rsid w:val="00997B9D"/>
    <w:rsid w:val="009A1038"/>
    <w:rsid w:val="009A1092"/>
    <w:rsid w:val="009A1440"/>
    <w:rsid w:val="009A2E9D"/>
    <w:rsid w:val="009A47BD"/>
    <w:rsid w:val="009A6E91"/>
    <w:rsid w:val="009A729D"/>
    <w:rsid w:val="009B07D4"/>
    <w:rsid w:val="009B249C"/>
    <w:rsid w:val="009B5D50"/>
    <w:rsid w:val="009B6CE2"/>
    <w:rsid w:val="009B73A7"/>
    <w:rsid w:val="009B7D0D"/>
    <w:rsid w:val="009C1628"/>
    <w:rsid w:val="009C27EA"/>
    <w:rsid w:val="009C34AA"/>
    <w:rsid w:val="009C3ED2"/>
    <w:rsid w:val="009C4411"/>
    <w:rsid w:val="009C44F5"/>
    <w:rsid w:val="009C4E2F"/>
    <w:rsid w:val="009C7FB8"/>
    <w:rsid w:val="009D0FB4"/>
    <w:rsid w:val="009D2003"/>
    <w:rsid w:val="009D294F"/>
    <w:rsid w:val="009D3660"/>
    <w:rsid w:val="009D4820"/>
    <w:rsid w:val="009D4D75"/>
    <w:rsid w:val="009D4F34"/>
    <w:rsid w:val="009D5FEE"/>
    <w:rsid w:val="009D797B"/>
    <w:rsid w:val="009E0082"/>
    <w:rsid w:val="009E0139"/>
    <w:rsid w:val="009E0F12"/>
    <w:rsid w:val="009E3216"/>
    <w:rsid w:val="009E3F63"/>
    <w:rsid w:val="009E4BA7"/>
    <w:rsid w:val="009E4D54"/>
    <w:rsid w:val="009E5869"/>
    <w:rsid w:val="009E6AAB"/>
    <w:rsid w:val="009E6FBF"/>
    <w:rsid w:val="009E719D"/>
    <w:rsid w:val="009F06BE"/>
    <w:rsid w:val="009F1CF6"/>
    <w:rsid w:val="009F2BA9"/>
    <w:rsid w:val="009F41B7"/>
    <w:rsid w:val="009F4A86"/>
    <w:rsid w:val="009F500D"/>
    <w:rsid w:val="009F50B4"/>
    <w:rsid w:val="009F5AD4"/>
    <w:rsid w:val="009F5DC3"/>
    <w:rsid w:val="009F755D"/>
    <w:rsid w:val="00A0061E"/>
    <w:rsid w:val="00A00A06"/>
    <w:rsid w:val="00A00DB9"/>
    <w:rsid w:val="00A01D77"/>
    <w:rsid w:val="00A0250C"/>
    <w:rsid w:val="00A03A0D"/>
    <w:rsid w:val="00A04D7D"/>
    <w:rsid w:val="00A07926"/>
    <w:rsid w:val="00A0798E"/>
    <w:rsid w:val="00A10910"/>
    <w:rsid w:val="00A10C8A"/>
    <w:rsid w:val="00A111DF"/>
    <w:rsid w:val="00A11479"/>
    <w:rsid w:val="00A122C6"/>
    <w:rsid w:val="00A1243D"/>
    <w:rsid w:val="00A141D9"/>
    <w:rsid w:val="00A14584"/>
    <w:rsid w:val="00A15683"/>
    <w:rsid w:val="00A168EA"/>
    <w:rsid w:val="00A16F27"/>
    <w:rsid w:val="00A172B7"/>
    <w:rsid w:val="00A20046"/>
    <w:rsid w:val="00A2200B"/>
    <w:rsid w:val="00A222B8"/>
    <w:rsid w:val="00A22438"/>
    <w:rsid w:val="00A2408F"/>
    <w:rsid w:val="00A24F23"/>
    <w:rsid w:val="00A26FE4"/>
    <w:rsid w:val="00A300DD"/>
    <w:rsid w:val="00A31571"/>
    <w:rsid w:val="00A3169C"/>
    <w:rsid w:val="00A31E23"/>
    <w:rsid w:val="00A31F87"/>
    <w:rsid w:val="00A33C3A"/>
    <w:rsid w:val="00A34B40"/>
    <w:rsid w:val="00A35153"/>
    <w:rsid w:val="00A35F52"/>
    <w:rsid w:val="00A37437"/>
    <w:rsid w:val="00A40A2B"/>
    <w:rsid w:val="00A44486"/>
    <w:rsid w:val="00A44B80"/>
    <w:rsid w:val="00A46319"/>
    <w:rsid w:val="00A46FF1"/>
    <w:rsid w:val="00A4759E"/>
    <w:rsid w:val="00A5175C"/>
    <w:rsid w:val="00A5382E"/>
    <w:rsid w:val="00A54264"/>
    <w:rsid w:val="00A549C2"/>
    <w:rsid w:val="00A558AA"/>
    <w:rsid w:val="00A60090"/>
    <w:rsid w:val="00A6099B"/>
    <w:rsid w:val="00A60F50"/>
    <w:rsid w:val="00A63340"/>
    <w:rsid w:val="00A6460F"/>
    <w:rsid w:val="00A64757"/>
    <w:rsid w:val="00A65BDC"/>
    <w:rsid w:val="00A66B54"/>
    <w:rsid w:val="00A675F2"/>
    <w:rsid w:val="00A70093"/>
    <w:rsid w:val="00A7024A"/>
    <w:rsid w:val="00A70BFA"/>
    <w:rsid w:val="00A719FA"/>
    <w:rsid w:val="00A744C1"/>
    <w:rsid w:val="00A748CB"/>
    <w:rsid w:val="00A77065"/>
    <w:rsid w:val="00A80445"/>
    <w:rsid w:val="00A80DE2"/>
    <w:rsid w:val="00A822C0"/>
    <w:rsid w:val="00A823C7"/>
    <w:rsid w:val="00A83177"/>
    <w:rsid w:val="00A832EB"/>
    <w:rsid w:val="00A836CF"/>
    <w:rsid w:val="00A84E5A"/>
    <w:rsid w:val="00A874B3"/>
    <w:rsid w:val="00A879F0"/>
    <w:rsid w:val="00A90526"/>
    <w:rsid w:val="00A91133"/>
    <w:rsid w:val="00A927AA"/>
    <w:rsid w:val="00A92A4D"/>
    <w:rsid w:val="00A9793C"/>
    <w:rsid w:val="00AA1790"/>
    <w:rsid w:val="00AA1FEC"/>
    <w:rsid w:val="00AA38C8"/>
    <w:rsid w:val="00AA4D7A"/>
    <w:rsid w:val="00AA62BB"/>
    <w:rsid w:val="00AA62D3"/>
    <w:rsid w:val="00AA726C"/>
    <w:rsid w:val="00AA7B6B"/>
    <w:rsid w:val="00AB0408"/>
    <w:rsid w:val="00AB1F8C"/>
    <w:rsid w:val="00AB2285"/>
    <w:rsid w:val="00AB3953"/>
    <w:rsid w:val="00AB6987"/>
    <w:rsid w:val="00AC0117"/>
    <w:rsid w:val="00AC0432"/>
    <w:rsid w:val="00AC06BB"/>
    <w:rsid w:val="00AC14CB"/>
    <w:rsid w:val="00AC1968"/>
    <w:rsid w:val="00AC1C53"/>
    <w:rsid w:val="00AC2431"/>
    <w:rsid w:val="00AC30B1"/>
    <w:rsid w:val="00AC3449"/>
    <w:rsid w:val="00AC5C58"/>
    <w:rsid w:val="00AC5E3F"/>
    <w:rsid w:val="00AC61F4"/>
    <w:rsid w:val="00AC63E4"/>
    <w:rsid w:val="00AC651C"/>
    <w:rsid w:val="00AC7AFB"/>
    <w:rsid w:val="00AC7CA8"/>
    <w:rsid w:val="00AC7F6C"/>
    <w:rsid w:val="00AD26A4"/>
    <w:rsid w:val="00AD51B9"/>
    <w:rsid w:val="00AD51FF"/>
    <w:rsid w:val="00AD5201"/>
    <w:rsid w:val="00AD5524"/>
    <w:rsid w:val="00AD587D"/>
    <w:rsid w:val="00AD66EC"/>
    <w:rsid w:val="00AD67C9"/>
    <w:rsid w:val="00AD6E46"/>
    <w:rsid w:val="00AE0A76"/>
    <w:rsid w:val="00AE18BB"/>
    <w:rsid w:val="00AE1D02"/>
    <w:rsid w:val="00AE26F3"/>
    <w:rsid w:val="00AE44A1"/>
    <w:rsid w:val="00AE4787"/>
    <w:rsid w:val="00AE4857"/>
    <w:rsid w:val="00AE5248"/>
    <w:rsid w:val="00AE77C7"/>
    <w:rsid w:val="00AE78C7"/>
    <w:rsid w:val="00AE7A29"/>
    <w:rsid w:val="00AF29C8"/>
    <w:rsid w:val="00AF3792"/>
    <w:rsid w:val="00AF394F"/>
    <w:rsid w:val="00AF3BBE"/>
    <w:rsid w:val="00AF5669"/>
    <w:rsid w:val="00AF5895"/>
    <w:rsid w:val="00AF6339"/>
    <w:rsid w:val="00AF7A20"/>
    <w:rsid w:val="00B0014A"/>
    <w:rsid w:val="00B00A6D"/>
    <w:rsid w:val="00B04C0B"/>
    <w:rsid w:val="00B0551A"/>
    <w:rsid w:val="00B13F31"/>
    <w:rsid w:val="00B14FC4"/>
    <w:rsid w:val="00B17E77"/>
    <w:rsid w:val="00B213B6"/>
    <w:rsid w:val="00B21498"/>
    <w:rsid w:val="00B21792"/>
    <w:rsid w:val="00B22954"/>
    <w:rsid w:val="00B231C7"/>
    <w:rsid w:val="00B2362F"/>
    <w:rsid w:val="00B237FC"/>
    <w:rsid w:val="00B240C1"/>
    <w:rsid w:val="00B25A99"/>
    <w:rsid w:val="00B2638B"/>
    <w:rsid w:val="00B30194"/>
    <w:rsid w:val="00B30338"/>
    <w:rsid w:val="00B31513"/>
    <w:rsid w:val="00B316B7"/>
    <w:rsid w:val="00B33DA2"/>
    <w:rsid w:val="00B349CB"/>
    <w:rsid w:val="00B35F2B"/>
    <w:rsid w:val="00B425BD"/>
    <w:rsid w:val="00B42BC7"/>
    <w:rsid w:val="00B45C93"/>
    <w:rsid w:val="00B45F27"/>
    <w:rsid w:val="00B47553"/>
    <w:rsid w:val="00B4766D"/>
    <w:rsid w:val="00B528E7"/>
    <w:rsid w:val="00B5314F"/>
    <w:rsid w:val="00B539E3"/>
    <w:rsid w:val="00B53D8B"/>
    <w:rsid w:val="00B5548B"/>
    <w:rsid w:val="00B6057C"/>
    <w:rsid w:val="00B6094D"/>
    <w:rsid w:val="00B62024"/>
    <w:rsid w:val="00B62859"/>
    <w:rsid w:val="00B62F6D"/>
    <w:rsid w:val="00B63132"/>
    <w:rsid w:val="00B63A21"/>
    <w:rsid w:val="00B663F4"/>
    <w:rsid w:val="00B66883"/>
    <w:rsid w:val="00B6759D"/>
    <w:rsid w:val="00B675A4"/>
    <w:rsid w:val="00B709E8"/>
    <w:rsid w:val="00B70FB4"/>
    <w:rsid w:val="00B71786"/>
    <w:rsid w:val="00B72D11"/>
    <w:rsid w:val="00B7466C"/>
    <w:rsid w:val="00B75061"/>
    <w:rsid w:val="00B7711D"/>
    <w:rsid w:val="00B77471"/>
    <w:rsid w:val="00B81F39"/>
    <w:rsid w:val="00B829C6"/>
    <w:rsid w:val="00B84764"/>
    <w:rsid w:val="00B85676"/>
    <w:rsid w:val="00B87CB5"/>
    <w:rsid w:val="00B9287D"/>
    <w:rsid w:val="00B92B03"/>
    <w:rsid w:val="00B93065"/>
    <w:rsid w:val="00B93C8D"/>
    <w:rsid w:val="00B94269"/>
    <w:rsid w:val="00B94299"/>
    <w:rsid w:val="00B94CC0"/>
    <w:rsid w:val="00B96B91"/>
    <w:rsid w:val="00B97208"/>
    <w:rsid w:val="00BA0328"/>
    <w:rsid w:val="00BA18B3"/>
    <w:rsid w:val="00BA1C62"/>
    <w:rsid w:val="00BA1CD1"/>
    <w:rsid w:val="00BA2B00"/>
    <w:rsid w:val="00BA2B41"/>
    <w:rsid w:val="00BA385E"/>
    <w:rsid w:val="00BA5060"/>
    <w:rsid w:val="00BA78D9"/>
    <w:rsid w:val="00BB0948"/>
    <w:rsid w:val="00BB17BE"/>
    <w:rsid w:val="00BB4295"/>
    <w:rsid w:val="00BB4C3C"/>
    <w:rsid w:val="00BB526E"/>
    <w:rsid w:val="00BB6421"/>
    <w:rsid w:val="00BB6480"/>
    <w:rsid w:val="00BB6A3C"/>
    <w:rsid w:val="00BC0FF8"/>
    <w:rsid w:val="00BC33EB"/>
    <w:rsid w:val="00BC510E"/>
    <w:rsid w:val="00BC598A"/>
    <w:rsid w:val="00BC6E18"/>
    <w:rsid w:val="00BC7CED"/>
    <w:rsid w:val="00BD1186"/>
    <w:rsid w:val="00BD1214"/>
    <w:rsid w:val="00BD2EB4"/>
    <w:rsid w:val="00BD3B48"/>
    <w:rsid w:val="00BD5E5B"/>
    <w:rsid w:val="00BD6A58"/>
    <w:rsid w:val="00BD6A81"/>
    <w:rsid w:val="00BD756D"/>
    <w:rsid w:val="00BD76D8"/>
    <w:rsid w:val="00BD7CE9"/>
    <w:rsid w:val="00BE178D"/>
    <w:rsid w:val="00BE1906"/>
    <w:rsid w:val="00BE39B3"/>
    <w:rsid w:val="00BE3F3C"/>
    <w:rsid w:val="00BE626E"/>
    <w:rsid w:val="00BE719F"/>
    <w:rsid w:val="00BF101C"/>
    <w:rsid w:val="00BF18A3"/>
    <w:rsid w:val="00BF1EA2"/>
    <w:rsid w:val="00BF5AEE"/>
    <w:rsid w:val="00BF5BF9"/>
    <w:rsid w:val="00BF60A6"/>
    <w:rsid w:val="00BF7B23"/>
    <w:rsid w:val="00C01C84"/>
    <w:rsid w:val="00C023ED"/>
    <w:rsid w:val="00C03BE4"/>
    <w:rsid w:val="00C03C4D"/>
    <w:rsid w:val="00C05BA9"/>
    <w:rsid w:val="00C0635A"/>
    <w:rsid w:val="00C12542"/>
    <w:rsid w:val="00C165A5"/>
    <w:rsid w:val="00C20ED0"/>
    <w:rsid w:val="00C2354C"/>
    <w:rsid w:val="00C247A3"/>
    <w:rsid w:val="00C250B3"/>
    <w:rsid w:val="00C25232"/>
    <w:rsid w:val="00C25A7F"/>
    <w:rsid w:val="00C26C7F"/>
    <w:rsid w:val="00C3030A"/>
    <w:rsid w:val="00C30A81"/>
    <w:rsid w:val="00C3270E"/>
    <w:rsid w:val="00C32CF3"/>
    <w:rsid w:val="00C34066"/>
    <w:rsid w:val="00C34A3A"/>
    <w:rsid w:val="00C35071"/>
    <w:rsid w:val="00C354FB"/>
    <w:rsid w:val="00C3570B"/>
    <w:rsid w:val="00C36670"/>
    <w:rsid w:val="00C36CF2"/>
    <w:rsid w:val="00C37842"/>
    <w:rsid w:val="00C41A9F"/>
    <w:rsid w:val="00C431C1"/>
    <w:rsid w:val="00C437DC"/>
    <w:rsid w:val="00C43C6E"/>
    <w:rsid w:val="00C43DDD"/>
    <w:rsid w:val="00C44240"/>
    <w:rsid w:val="00C44A6A"/>
    <w:rsid w:val="00C514C0"/>
    <w:rsid w:val="00C5333F"/>
    <w:rsid w:val="00C61B9F"/>
    <w:rsid w:val="00C63EAF"/>
    <w:rsid w:val="00C65FA4"/>
    <w:rsid w:val="00C66519"/>
    <w:rsid w:val="00C66AE0"/>
    <w:rsid w:val="00C71494"/>
    <w:rsid w:val="00C72401"/>
    <w:rsid w:val="00C726D1"/>
    <w:rsid w:val="00C729D5"/>
    <w:rsid w:val="00C72E9D"/>
    <w:rsid w:val="00C73219"/>
    <w:rsid w:val="00C75AA4"/>
    <w:rsid w:val="00C765BC"/>
    <w:rsid w:val="00C76BB8"/>
    <w:rsid w:val="00C7703C"/>
    <w:rsid w:val="00C77824"/>
    <w:rsid w:val="00C8291D"/>
    <w:rsid w:val="00C836A5"/>
    <w:rsid w:val="00C843CB"/>
    <w:rsid w:val="00C8495D"/>
    <w:rsid w:val="00C869A1"/>
    <w:rsid w:val="00C86C98"/>
    <w:rsid w:val="00C876C4"/>
    <w:rsid w:val="00C91E7A"/>
    <w:rsid w:val="00C956CE"/>
    <w:rsid w:val="00C9591B"/>
    <w:rsid w:val="00C9618D"/>
    <w:rsid w:val="00C96368"/>
    <w:rsid w:val="00C96472"/>
    <w:rsid w:val="00C96EC9"/>
    <w:rsid w:val="00CA11C1"/>
    <w:rsid w:val="00CA2710"/>
    <w:rsid w:val="00CA3771"/>
    <w:rsid w:val="00CA558F"/>
    <w:rsid w:val="00CA5B53"/>
    <w:rsid w:val="00CA5DBF"/>
    <w:rsid w:val="00CA6032"/>
    <w:rsid w:val="00CA698F"/>
    <w:rsid w:val="00CA791C"/>
    <w:rsid w:val="00CB0059"/>
    <w:rsid w:val="00CB2624"/>
    <w:rsid w:val="00CB26C8"/>
    <w:rsid w:val="00CB373C"/>
    <w:rsid w:val="00CB51B2"/>
    <w:rsid w:val="00CB5725"/>
    <w:rsid w:val="00CB7598"/>
    <w:rsid w:val="00CB7AE7"/>
    <w:rsid w:val="00CC072A"/>
    <w:rsid w:val="00CC0B01"/>
    <w:rsid w:val="00CC2E39"/>
    <w:rsid w:val="00CC4DF2"/>
    <w:rsid w:val="00CC62AC"/>
    <w:rsid w:val="00CD02BD"/>
    <w:rsid w:val="00CD0445"/>
    <w:rsid w:val="00CD161F"/>
    <w:rsid w:val="00CD25AA"/>
    <w:rsid w:val="00CD2AD5"/>
    <w:rsid w:val="00CD4FD8"/>
    <w:rsid w:val="00CD693A"/>
    <w:rsid w:val="00CE0F41"/>
    <w:rsid w:val="00CE17FA"/>
    <w:rsid w:val="00CE1930"/>
    <w:rsid w:val="00CE3D75"/>
    <w:rsid w:val="00CE3DB8"/>
    <w:rsid w:val="00CE4172"/>
    <w:rsid w:val="00CE4220"/>
    <w:rsid w:val="00CE68A7"/>
    <w:rsid w:val="00CE73E5"/>
    <w:rsid w:val="00CE7567"/>
    <w:rsid w:val="00CF0199"/>
    <w:rsid w:val="00CF1440"/>
    <w:rsid w:val="00CF329B"/>
    <w:rsid w:val="00CF3C6F"/>
    <w:rsid w:val="00CF69A9"/>
    <w:rsid w:val="00D00976"/>
    <w:rsid w:val="00D03E89"/>
    <w:rsid w:val="00D05EFB"/>
    <w:rsid w:val="00D0600A"/>
    <w:rsid w:val="00D06646"/>
    <w:rsid w:val="00D12690"/>
    <w:rsid w:val="00D13981"/>
    <w:rsid w:val="00D13C91"/>
    <w:rsid w:val="00D153D7"/>
    <w:rsid w:val="00D16660"/>
    <w:rsid w:val="00D204A8"/>
    <w:rsid w:val="00D20B00"/>
    <w:rsid w:val="00D20C5B"/>
    <w:rsid w:val="00D21688"/>
    <w:rsid w:val="00D24435"/>
    <w:rsid w:val="00D246CD"/>
    <w:rsid w:val="00D25C6F"/>
    <w:rsid w:val="00D27E27"/>
    <w:rsid w:val="00D308BD"/>
    <w:rsid w:val="00D32A21"/>
    <w:rsid w:val="00D342B1"/>
    <w:rsid w:val="00D34A88"/>
    <w:rsid w:val="00D366CE"/>
    <w:rsid w:val="00D36E49"/>
    <w:rsid w:val="00D36F98"/>
    <w:rsid w:val="00D3738A"/>
    <w:rsid w:val="00D4218D"/>
    <w:rsid w:val="00D44177"/>
    <w:rsid w:val="00D44232"/>
    <w:rsid w:val="00D4529E"/>
    <w:rsid w:val="00D46B1F"/>
    <w:rsid w:val="00D47304"/>
    <w:rsid w:val="00D509CB"/>
    <w:rsid w:val="00D50B73"/>
    <w:rsid w:val="00D51648"/>
    <w:rsid w:val="00D530DF"/>
    <w:rsid w:val="00D54CDB"/>
    <w:rsid w:val="00D56A63"/>
    <w:rsid w:val="00D61F84"/>
    <w:rsid w:val="00D6204A"/>
    <w:rsid w:val="00D6375D"/>
    <w:rsid w:val="00D637D7"/>
    <w:rsid w:val="00D65BCB"/>
    <w:rsid w:val="00D71569"/>
    <w:rsid w:val="00D715C0"/>
    <w:rsid w:val="00D71AD5"/>
    <w:rsid w:val="00D71E38"/>
    <w:rsid w:val="00D742E4"/>
    <w:rsid w:val="00D75BFA"/>
    <w:rsid w:val="00D75D0B"/>
    <w:rsid w:val="00D76C6C"/>
    <w:rsid w:val="00D76E54"/>
    <w:rsid w:val="00D772C0"/>
    <w:rsid w:val="00D77E91"/>
    <w:rsid w:val="00D825AC"/>
    <w:rsid w:val="00D82B82"/>
    <w:rsid w:val="00D858EB"/>
    <w:rsid w:val="00D93A5D"/>
    <w:rsid w:val="00D95CE1"/>
    <w:rsid w:val="00D96180"/>
    <w:rsid w:val="00D97AA8"/>
    <w:rsid w:val="00DA282C"/>
    <w:rsid w:val="00DA2AA6"/>
    <w:rsid w:val="00DA2B6B"/>
    <w:rsid w:val="00DA4BF5"/>
    <w:rsid w:val="00DA769C"/>
    <w:rsid w:val="00DB15DA"/>
    <w:rsid w:val="00DB1928"/>
    <w:rsid w:val="00DB4BBC"/>
    <w:rsid w:val="00DB5BA2"/>
    <w:rsid w:val="00DB5BAA"/>
    <w:rsid w:val="00DB62A7"/>
    <w:rsid w:val="00DB724A"/>
    <w:rsid w:val="00DC0383"/>
    <w:rsid w:val="00DC0EFF"/>
    <w:rsid w:val="00DC0F22"/>
    <w:rsid w:val="00DC12F0"/>
    <w:rsid w:val="00DC239C"/>
    <w:rsid w:val="00DC2783"/>
    <w:rsid w:val="00DC5793"/>
    <w:rsid w:val="00DC61F0"/>
    <w:rsid w:val="00DC6F30"/>
    <w:rsid w:val="00DD13F7"/>
    <w:rsid w:val="00DD1629"/>
    <w:rsid w:val="00DD1CA7"/>
    <w:rsid w:val="00DD2096"/>
    <w:rsid w:val="00DD21A5"/>
    <w:rsid w:val="00DD2DC4"/>
    <w:rsid w:val="00DD4281"/>
    <w:rsid w:val="00DD4910"/>
    <w:rsid w:val="00DD54BA"/>
    <w:rsid w:val="00DD59A5"/>
    <w:rsid w:val="00DD5ABC"/>
    <w:rsid w:val="00DD6733"/>
    <w:rsid w:val="00DD6BFE"/>
    <w:rsid w:val="00DD6DBF"/>
    <w:rsid w:val="00DE0708"/>
    <w:rsid w:val="00DE19DC"/>
    <w:rsid w:val="00DE1D1F"/>
    <w:rsid w:val="00DE2623"/>
    <w:rsid w:val="00DE47BE"/>
    <w:rsid w:val="00DE5099"/>
    <w:rsid w:val="00DE5E63"/>
    <w:rsid w:val="00DE6DE2"/>
    <w:rsid w:val="00DF01F5"/>
    <w:rsid w:val="00DF0B2F"/>
    <w:rsid w:val="00DF24B7"/>
    <w:rsid w:val="00DF28C0"/>
    <w:rsid w:val="00DF390F"/>
    <w:rsid w:val="00DF4E82"/>
    <w:rsid w:val="00DF59BF"/>
    <w:rsid w:val="00DF7F9E"/>
    <w:rsid w:val="00E002F5"/>
    <w:rsid w:val="00E0030F"/>
    <w:rsid w:val="00E00F38"/>
    <w:rsid w:val="00E020A8"/>
    <w:rsid w:val="00E035E3"/>
    <w:rsid w:val="00E0421C"/>
    <w:rsid w:val="00E11E07"/>
    <w:rsid w:val="00E1388E"/>
    <w:rsid w:val="00E1568E"/>
    <w:rsid w:val="00E16D4D"/>
    <w:rsid w:val="00E17660"/>
    <w:rsid w:val="00E20DC0"/>
    <w:rsid w:val="00E21462"/>
    <w:rsid w:val="00E21F02"/>
    <w:rsid w:val="00E224CA"/>
    <w:rsid w:val="00E229AD"/>
    <w:rsid w:val="00E25CB0"/>
    <w:rsid w:val="00E264F4"/>
    <w:rsid w:val="00E31391"/>
    <w:rsid w:val="00E32229"/>
    <w:rsid w:val="00E32CD2"/>
    <w:rsid w:val="00E33E51"/>
    <w:rsid w:val="00E36B83"/>
    <w:rsid w:val="00E36E82"/>
    <w:rsid w:val="00E3775D"/>
    <w:rsid w:val="00E3775E"/>
    <w:rsid w:val="00E4085E"/>
    <w:rsid w:val="00E413D5"/>
    <w:rsid w:val="00E416D4"/>
    <w:rsid w:val="00E42627"/>
    <w:rsid w:val="00E4262F"/>
    <w:rsid w:val="00E42FDB"/>
    <w:rsid w:val="00E45073"/>
    <w:rsid w:val="00E45FDD"/>
    <w:rsid w:val="00E4607F"/>
    <w:rsid w:val="00E4628E"/>
    <w:rsid w:val="00E46848"/>
    <w:rsid w:val="00E47B79"/>
    <w:rsid w:val="00E47BC4"/>
    <w:rsid w:val="00E51FD1"/>
    <w:rsid w:val="00E522BB"/>
    <w:rsid w:val="00E52C48"/>
    <w:rsid w:val="00E53B13"/>
    <w:rsid w:val="00E551DD"/>
    <w:rsid w:val="00E55F79"/>
    <w:rsid w:val="00E57418"/>
    <w:rsid w:val="00E6093B"/>
    <w:rsid w:val="00E60A23"/>
    <w:rsid w:val="00E60E1E"/>
    <w:rsid w:val="00E618ED"/>
    <w:rsid w:val="00E62962"/>
    <w:rsid w:val="00E63786"/>
    <w:rsid w:val="00E63A9F"/>
    <w:rsid w:val="00E64F4B"/>
    <w:rsid w:val="00E65B8C"/>
    <w:rsid w:val="00E66B82"/>
    <w:rsid w:val="00E709C4"/>
    <w:rsid w:val="00E72E86"/>
    <w:rsid w:val="00E76DB1"/>
    <w:rsid w:val="00E77C2C"/>
    <w:rsid w:val="00E804C7"/>
    <w:rsid w:val="00E83489"/>
    <w:rsid w:val="00E83B8F"/>
    <w:rsid w:val="00E8492E"/>
    <w:rsid w:val="00E859F9"/>
    <w:rsid w:val="00E86EC4"/>
    <w:rsid w:val="00E87BC4"/>
    <w:rsid w:val="00E9005B"/>
    <w:rsid w:val="00E91298"/>
    <w:rsid w:val="00E91944"/>
    <w:rsid w:val="00E93B49"/>
    <w:rsid w:val="00E942B2"/>
    <w:rsid w:val="00E96848"/>
    <w:rsid w:val="00E9736B"/>
    <w:rsid w:val="00EA0CDC"/>
    <w:rsid w:val="00EA2236"/>
    <w:rsid w:val="00EA4A6B"/>
    <w:rsid w:val="00EA56B2"/>
    <w:rsid w:val="00EA6477"/>
    <w:rsid w:val="00EA723F"/>
    <w:rsid w:val="00EA7DA1"/>
    <w:rsid w:val="00EB027F"/>
    <w:rsid w:val="00EB0E36"/>
    <w:rsid w:val="00EB1304"/>
    <w:rsid w:val="00EB2EDF"/>
    <w:rsid w:val="00EB5CDB"/>
    <w:rsid w:val="00EB73FA"/>
    <w:rsid w:val="00EC0A44"/>
    <w:rsid w:val="00EC1118"/>
    <w:rsid w:val="00EC1CA8"/>
    <w:rsid w:val="00EC3760"/>
    <w:rsid w:val="00EC3DCB"/>
    <w:rsid w:val="00EC3F4E"/>
    <w:rsid w:val="00EC53E7"/>
    <w:rsid w:val="00EC7AA0"/>
    <w:rsid w:val="00ED0D27"/>
    <w:rsid w:val="00ED1F73"/>
    <w:rsid w:val="00ED6669"/>
    <w:rsid w:val="00ED7D7F"/>
    <w:rsid w:val="00EE32A8"/>
    <w:rsid w:val="00EE401C"/>
    <w:rsid w:val="00EE4867"/>
    <w:rsid w:val="00EE598B"/>
    <w:rsid w:val="00EE6D34"/>
    <w:rsid w:val="00EE794D"/>
    <w:rsid w:val="00EF01B7"/>
    <w:rsid w:val="00EF14A5"/>
    <w:rsid w:val="00EF2A94"/>
    <w:rsid w:val="00EF5F8E"/>
    <w:rsid w:val="00EF7A69"/>
    <w:rsid w:val="00F016E5"/>
    <w:rsid w:val="00F023DC"/>
    <w:rsid w:val="00F0265C"/>
    <w:rsid w:val="00F02849"/>
    <w:rsid w:val="00F0298B"/>
    <w:rsid w:val="00F0389B"/>
    <w:rsid w:val="00F045D7"/>
    <w:rsid w:val="00F0538B"/>
    <w:rsid w:val="00F05653"/>
    <w:rsid w:val="00F0571E"/>
    <w:rsid w:val="00F0583E"/>
    <w:rsid w:val="00F1017E"/>
    <w:rsid w:val="00F10B30"/>
    <w:rsid w:val="00F13079"/>
    <w:rsid w:val="00F134D2"/>
    <w:rsid w:val="00F139B6"/>
    <w:rsid w:val="00F16C58"/>
    <w:rsid w:val="00F204C8"/>
    <w:rsid w:val="00F204F0"/>
    <w:rsid w:val="00F20BA1"/>
    <w:rsid w:val="00F24961"/>
    <w:rsid w:val="00F2603E"/>
    <w:rsid w:val="00F27914"/>
    <w:rsid w:val="00F318C0"/>
    <w:rsid w:val="00F33009"/>
    <w:rsid w:val="00F3398D"/>
    <w:rsid w:val="00F3433E"/>
    <w:rsid w:val="00F34C76"/>
    <w:rsid w:val="00F3618E"/>
    <w:rsid w:val="00F36F88"/>
    <w:rsid w:val="00F3741C"/>
    <w:rsid w:val="00F37566"/>
    <w:rsid w:val="00F4009D"/>
    <w:rsid w:val="00F40452"/>
    <w:rsid w:val="00F40B58"/>
    <w:rsid w:val="00F44F55"/>
    <w:rsid w:val="00F452AA"/>
    <w:rsid w:val="00F45EE1"/>
    <w:rsid w:val="00F47279"/>
    <w:rsid w:val="00F47DA6"/>
    <w:rsid w:val="00F50EF7"/>
    <w:rsid w:val="00F50F55"/>
    <w:rsid w:val="00F5102B"/>
    <w:rsid w:val="00F51144"/>
    <w:rsid w:val="00F52067"/>
    <w:rsid w:val="00F52C78"/>
    <w:rsid w:val="00F52D5D"/>
    <w:rsid w:val="00F5427B"/>
    <w:rsid w:val="00F57A3C"/>
    <w:rsid w:val="00F57B68"/>
    <w:rsid w:val="00F60563"/>
    <w:rsid w:val="00F60C12"/>
    <w:rsid w:val="00F612CF"/>
    <w:rsid w:val="00F62583"/>
    <w:rsid w:val="00F6265A"/>
    <w:rsid w:val="00F6291C"/>
    <w:rsid w:val="00F62BB9"/>
    <w:rsid w:val="00F632EB"/>
    <w:rsid w:val="00F665DB"/>
    <w:rsid w:val="00F67E9B"/>
    <w:rsid w:val="00F70C53"/>
    <w:rsid w:val="00F72DFA"/>
    <w:rsid w:val="00F7442F"/>
    <w:rsid w:val="00F746A2"/>
    <w:rsid w:val="00F76CBF"/>
    <w:rsid w:val="00F812E2"/>
    <w:rsid w:val="00F83456"/>
    <w:rsid w:val="00F83E87"/>
    <w:rsid w:val="00F8623A"/>
    <w:rsid w:val="00F86C03"/>
    <w:rsid w:val="00F87643"/>
    <w:rsid w:val="00F87A9C"/>
    <w:rsid w:val="00F90CDE"/>
    <w:rsid w:val="00F9188C"/>
    <w:rsid w:val="00F928E0"/>
    <w:rsid w:val="00F92B70"/>
    <w:rsid w:val="00F9314D"/>
    <w:rsid w:val="00F93595"/>
    <w:rsid w:val="00F93DD3"/>
    <w:rsid w:val="00FA0469"/>
    <w:rsid w:val="00FA052C"/>
    <w:rsid w:val="00FA1DDC"/>
    <w:rsid w:val="00FA3AA7"/>
    <w:rsid w:val="00FA4FA3"/>
    <w:rsid w:val="00FA5132"/>
    <w:rsid w:val="00FA65AC"/>
    <w:rsid w:val="00FA6848"/>
    <w:rsid w:val="00FA6CF6"/>
    <w:rsid w:val="00FB11FC"/>
    <w:rsid w:val="00FB2336"/>
    <w:rsid w:val="00FB28AB"/>
    <w:rsid w:val="00FB329F"/>
    <w:rsid w:val="00FB35EA"/>
    <w:rsid w:val="00FB3D0E"/>
    <w:rsid w:val="00FB5339"/>
    <w:rsid w:val="00FC04CB"/>
    <w:rsid w:val="00FC0BA9"/>
    <w:rsid w:val="00FC2C8C"/>
    <w:rsid w:val="00FC3513"/>
    <w:rsid w:val="00FC44FC"/>
    <w:rsid w:val="00FC4A0B"/>
    <w:rsid w:val="00FC70E2"/>
    <w:rsid w:val="00FC7435"/>
    <w:rsid w:val="00FD0466"/>
    <w:rsid w:val="00FD0DF1"/>
    <w:rsid w:val="00FD10B8"/>
    <w:rsid w:val="00FD2BEE"/>
    <w:rsid w:val="00FD2F85"/>
    <w:rsid w:val="00FD31B0"/>
    <w:rsid w:val="00FD360A"/>
    <w:rsid w:val="00FD54BE"/>
    <w:rsid w:val="00FD5FE2"/>
    <w:rsid w:val="00FD6C51"/>
    <w:rsid w:val="00FD70F7"/>
    <w:rsid w:val="00FD7A4B"/>
    <w:rsid w:val="00FE0326"/>
    <w:rsid w:val="00FE0D9B"/>
    <w:rsid w:val="00FE0FD8"/>
    <w:rsid w:val="00FE2FFC"/>
    <w:rsid w:val="00FE3F4E"/>
    <w:rsid w:val="00FE52DE"/>
    <w:rsid w:val="00FE53D8"/>
    <w:rsid w:val="00FE5A0D"/>
    <w:rsid w:val="00FE6353"/>
    <w:rsid w:val="00FE6C9C"/>
    <w:rsid w:val="00FF324C"/>
    <w:rsid w:val="00FF3723"/>
    <w:rsid w:val="00FF6A36"/>
    <w:rsid w:val="00FF7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66D3C6-94A8-4F24-A141-4250D809D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4723"/>
    <w:pPr>
      <w:spacing w:after="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94723"/>
    <w:pPr>
      <w:keepNext/>
      <w:keepLines/>
      <w:outlineLvl w:val="0"/>
    </w:pPr>
    <w:rPr>
      <w:rFonts w:eastAsiaTheme="majorEastAsia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4723"/>
    <w:rPr>
      <w:rFonts w:eastAsiaTheme="majorEastAsia" w:cstheme="majorBidi"/>
      <w:b/>
      <w:sz w:val="24"/>
      <w:szCs w:val="32"/>
    </w:rPr>
  </w:style>
  <w:style w:type="character" w:styleId="Strong">
    <w:name w:val="Strong"/>
    <w:basedOn w:val="DefaultParagraphFont"/>
    <w:uiPriority w:val="22"/>
    <w:qFormat/>
    <w:rsid w:val="00294723"/>
    <w:rPr>
      <w:b/>
      <w:bCs/>
    </w:rPr>
  </w:style>
  <w:style w:type="table" w:styleId="TableGrid">
    <w:name w:val="Table Grid"/>
    <w:basedOn w:val="TableNormal"/>
    <w:uiPriority w:val="39"/>
    <w:rsid w:val="00294723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ethon Kids</Company>
  <LinksUpToDate>false</LinksUpToDate>
  <CharactersWithSpaces>1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ce Lim</dc:creator>
  <cp:keywords/>
  <dc:description/>
  <cp:lastModifiedBy>Janice Lim</cp:lastModifiedBy>
  <cp:revision>5</cp:revision>
  <dcterms:created xsi:type="dcterms:W3CDTF">2017-10-19T03:32:00Z</dcterms:created>
  <dcterms:modified xsi:type="dcterms:W3CDTF">2017-10-19T03:47:00Z</dcterms:modified>
</cp:coreProperties>
</file>